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E1331" w14:textId="42C17A9A" w:rsidR="00735A63" w:rsidRDefault="00735A63" w:rsidP="00735A63">
      <w:pPr>
        <w:rPr>
          <w:lang w:val="en-US"/>
        </w:rPr>
      </w:pPr>
      <w:r>
        <w:rPr>
          <w:lang w:val="en-US"/>
        </w:rPr>
        <w:t xml:space="preserve">Supplementary table A. </w:t>
      </w:r>
      <w:r w:rsidRPr="004C65AB">
        <w:rPr>
          <w:lang w:val="en-US"/>
        </w:rPr>
        <w:t>Characteristics of responders and non-re</w:t>
      </w:r>
      <w:r>
        <w:rPr>
          <w:lang w:val="en-US"/>
        </w:rPr>
        <w:t xml:space="preserve">sponders </w:t>
      </w: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3539"/>
        <w:gridCol w:w="1358"/>
        <w:gridCol w:w="1619"/>
        <w:gridCol w:w="1134"/>
      </w:tblGrid>
      <w:tr w:rsidR="00735A63" w14:paraId="510C9C15" w14:textId="77777777" w:rsidTr="00CF096F"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DE2EFCD" w14:textId="77777777" w:rsidR="00735A63" w:rsidRDefault="00735A63" w:rsidP="00854AC7">
            <w:pPr>
              <w:rPr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61683BB" w14:textId="77777777" w:rsidR="00735A63" w:rsidRPr="004C65AB" w:rsidRDefault="00735A63" w:rsidP="00854AC7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 w:rsidRPr="00B73D1B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  <w:t>Responders</w:t>
            </w:r>
          </w:p>
          <w:p w14:paraId="08C88B3B" w14:textId="77777777" w:rsidR="00735A63" w:rsidRPr="004C65AB" w:rsidRDefault="00735A63" w:rsidP="00854AC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73D1B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  <w:t>(n=328)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092184C" w14:textId="77777777" w:rsidR="00735A63" w:rsidRPr="004C65AB" w:rsidRDefault="00735A63" w:rsidP="00854AC7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 w:rsidRPr="00B73D1B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  <w:t>Non-responders</w:t>
            </w:r>
          </w:p>
          <w:p w14:paraId="4FBAE87C" w14:textId="77777777" w:rsidR="00735A63" w:rsidRPr="004C65AB" w:rsidRDefault="00735A63" w:rsidP="00854AC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73D1B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  <w:t>(n=19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5075C4D2" w14:textId="77777777" w:rsidR="00735A63" w:rsidRPr="004C65AB" w:rsidRDefault="00735A63" w:rsidP="00854AC7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 w:rsidRPr="004C65AB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4C65AB">
              <w:rPr>
                <w:rFonts w:cstheme="minorHAnsi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735A63" w14:paraId="3EAFE1EA" w14:textId="77777777" w:rsidTr="00CF096F"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CCABC4" w14:textId="77777777" w:rsidR="00735A63" w:rsidRPr="000D1389" w:rsidRDefault="00735A63" w:rsidP="00854AC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 xml:space="preserve">Sex </w:t>
            </w:r>
            <w:r w:rsidRPr="000D1389">
              <w:rPr>
                <w:rFonts w:cstheme="minorHAnsi"/>
                <w:i/>
                <w:iCs/>
                <w:sz w:val="20"/>
                <w:szCs w:val="20"/>
                <w:lang w:val="en-US"/>
              </w:rPr>
              <w:t>n (%)</w:t>
            </w:r>
          </w:p>
          <w:p w14:paraId="25E66BC0" w14:textId="77777777" w:rsidR="00735A63" w:rsidRPr="000D1389" w:rsidRDefault="00735A63" w:rsidP="00854AC7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  <w:p w14:paraId="13C06DCF" w14:textId="77777777" w:rsidR="00735A63" w:rsidRPr="000D1389" w:rsidRDefault="00735A63" w:rsidP="00854AC7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41557F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5D79C4EC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>174 (53.0)</w:t>
            </w:r>
          </w:p>
          <w:p w14:paraId="23847F22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>154 (47.0)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0DF652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0BAF7FC2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>88 (4</w:t>
            </w:r>
            <w:r>
              <w:rPr>
                <w:rFonts w:cstheme="minorHAnsi"/>
                <w:sz w:val="20"/>
                <w:szCs w:val="20"/>
                <w:lang w:val="en-US"/>
              </w:rPr>
              <w:t>5.6</w:t>
            </w:r>
            <w:r w:rsidRPr="000D138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66C4F264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>105 (54.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0D138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93DA05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F1FB6AD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>.100</w:t>
            </w:r>
          </w:p>
        </w:tc>
      </w:tr>
      <w:tr w:rsidR="00735A63" w14:paraId="70D5FE9A" w14:textId="77777777" w:rsidTr="00CF096F">
        <w:tc>
          <w:tcPr>
            <w:tcW w:w="35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7AAA64" w14:textId="77777777" w:rsidR="00735A63" w:rsidRPr="000D1389" w:rsidRDefault="00735A63" w:rsidP="00854AC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 xml:space="preserve">Socio-economic status </w:t>
            </w:r>
            <w:r w:rsidRPr="000D1389">
              <w:rPr>
                <w:rFonts w:cstheme="minorHAnsi"/>
                <w:i/>
                <w:iCs/>
                <w:sz w:val="20"/>
                <w:szCs w:val="20"/>
                <w:lang w:val="en-US"/>
              </w:rPr>
              <w:t>n (%)</w:t>
            </w:r>
          </w:p>
          <w:p w14:paraId="08E7BD1C" w14:textId="77777777" w:rsidR="00735A63" w:rsidRPr="000D1389" w:rsidRDefault="00735A63" w:rsidP="00854AC7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 xml:space="preserve">Low </w:t>
            </w:r>
          </w:p>
          <w:p w14:paraId="3D4E9B89" w14:textId="77777777" w:rsidR="00735A63" w:rsidRPr="000D1389" w:rsidRDefault="00735A63" w:rsidP="00854AC7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>Intermediate</w:t>
            </w:r>
          </w:p>
          <w:p w14:paraId="0BB1B1BC" w14:textId="77777777" w:rsidR="00735A63" w:rsidRPr="000D1389" w:rsidRDefault="00735A63" w:rsidP="00854AC7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FC4068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7A3F97B7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>90 (27.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0D138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74AC41B0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>132 (40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0D138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0F60E0AC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6 (32.3</w:t>
            </w:r>
            <w:r w:rsidRPr="000D138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97D0F9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6538938E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>6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35.2)</w:t>
            </w:r>
          </w:p>
          <w:p w14:paraId="4681AA25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>5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29.5)</w:t>
            </w:r>
          </w:p>
          <w:p w14:paraId="77691512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>6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35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5A4642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346090D" w14:textId="77777777" w:rsidR="00735A63" w:rsidRPr="00C92608" w:rsidRDefault="00735A63" w:rsidP="00854AC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2608">
              <w:rPr>
                <w:rFonts w:cstheme="minorHAnsi"/>
                <w:b/>
                <w:sz w:val="20"/>
                <w:szCs w:val="20"/>
                <w:lang w:val="en-US"/>
              </w:rPr>
              <w:t>.037</w:t>
            </w:r>
          </w:p>
        </w:tc>
      </w:tr>
      <w:tr w:rsidR="00735A63" w14:paraId="7E8C2830" w14:textId="77777777" w:rsidTr="00CF096F">
        <w:tc>
          <w:tcPr>
            <w:tcW w:w="35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9553B4" w14:textId="77777777" w:rsidR="00735A63" w:rsidRPr="000D1389" w:rsidRDefault="00735A63" w:rsidP="00854AC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 xml:space="preserve">Age at diagnosis </w:t>
            </w:r>
            <w:r w:rsidRPr="000D1389">
              <w:rPr>
                <w:rFonts w:cstheme="minorHAnsi"/>
                <w:i/>
                <w:iCs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B900AC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 xml:space="preserve">60.8 </w:t>
            </w:r>
            <w:r w:rsidRPr="000D1389">
              <w:rPr>
                <w:rFonts w:cstheme="minorHAnsi"/>
                <w:iCs/>
                <w:sz w:val="20"/>
                <w:szCs w:val="20"/>
                <w:lang w:val="en-US"/>
              </w:rPr>
              <w:t xml:space="preserve"> ± </w:t>
            </w:r>
            <w:r w:rsidRPr="000D1389">
              <w:rPr>
                <w:rFonts w:cstheme="minorHAnsi"/>
                <w:sz w:val="20"/>
                <w:szCs w:val="20"/>
                <w:lang w:val="en-US"/>
              </w:rPr>
              <w:t>10.6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5BAFFC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 xml:space="preserve">60.8 </w:t>
            </w:r>
            <w:r w:rsidRPr="000D1389">
              <w:rPr>
                <w:rFonts w:cstheme="minorHAnsi"/>
                <w:iCs/>
                <w:sz w:val="20"/>
                <w:szCs w:val="20"/>
                <w:lang w:val="en-US"/>
              </w:rPr>
              <w:t xml:space="preserve"> ± </w:t>
            </w:r>
            <w:r w:rsidRPr="000D1389">
              <w:rPr>
                <w:rFonts w:cstheme="minorHAnsi"/>
                <w:sz w:val="20"/>
                <w:szCs w:val="20"/>
                <w:lang w:val="en-US"/>
              </w:rPr>
              <w:t>13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7B26CC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981</w:t>
            </w:r>
          </w:p>
        </w:tc>
      </w:tr>
      <w:tr w:rsidR="00735A63" w14:paraId="12866E6C" w14:textId="77777777" w:rsidTr="00CF096F">
        <w:tc>
          <w:tcPr>
            <w:tcW w:w="35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EEAF99" w14:textId="77777777" w:rsidR="00735A63" w:rsidRPr="000D1389" w:rsidRDefault="00735A63" w:rsidP="00854AC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 xml:space="preserve">Time since diagnosis in years </w:t>
            </w:r>
            <w:r w:rsidRPr="000D1389">
              <w:rPr>
                <w:rFonts w:cstheme="minorHAnsi"/>
                <w:i/>
                <w:iCs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D36BA8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>5.9</w:t>
            </w:r>
            <w:r w:rsidRPr="000D1389">
              <w:rPr>
                <w:rFonts w:cstheme="minorHAnsi"/>
                <w:iCs/>
                <w:sz w:val="20"/>
                <w:szCs w:val="20"/>
                <w:lang w:val="en-US"/>
              </w:rPr>
              <w:t xml:space="preserve"> ± 2.8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D5D529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 xml:space="preserve">5.3 </w:t>
            </w:r>
            <w:r w:rsidRPr="000D1389">
              <w:rPr>
                <w:rFonts w:cstheme="minorHAnsi"/>
                <w:iCs/>
                <w:sz w:val="20"/>
                <w:szCs w:val="20"/>
                <w:lang w:val="en-US"/>
              </w:rPr>
              <w:t>± 2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5F6A86" w14:textId="77777777" w:rsidR="00735A63" w:rsidRPr="00C92608" w:rsidRDefault="00735A63" w:rsidP="00854AC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2608">
              <w:rPr>
                <w:rFonts w:cstheme="minorHAnsi"/>
                <w:b/>
                <w:sz w:val="20"/>
                <w:szCs w:val="20"/>
                <w:lang w:val="en-US"/>
              </w:rPr>
              <w:t>.014</w:t>
            </w:r>
          </w:p>
        </w:tc>
      </w:tr>
      <w:tr w:rsidR="00735A63" w14:paraId="7D87F06C" w14:textId="77777777" w:rsidTr="00CF096F">
        <w:tc>
          <w:tcPr>
            <w:tcW w:w="35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46F39C" w14:textId="77777777" w:rsidR="00735A63" w:rsidRPr="000D1389" w:rsidRDefault="00735A63" w:rsidP="00854AC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 xml:space="preserve">Location primary GIST </w:t>
            </w:r>
            <w:r w:rsidRPr="000D1389">
              <w:rPr>
                <w:rFonts w:cstheme="minorHAnsi"/>
                <w:i/>
                <w:iCs/>
                <w:sz w:val="20"/>
                <w:szCs w:val="20"/>
                <w:lang w:val="en-US"/>
              </w:rPr>
              <w:t>n (%)</w:t>
            </w:r>
          </w:p>
          <w:p w14:paraId="1EFC815D" w14:textId="77777777" w:rsidR="00735A63" w:rsidRPr="000D1389" w:rsidRDefault="00735A63" w:rsidP="00854AC7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>Stomach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or peritoneum</w:t>
            </w:r>
          </w:p>
          <w:p w14:paraId="57FB9085" w14:textId="77777777" w:rsidR="00735A63" w:rsidRPr="000D1389" w:rsidRDefault="00735A63" w:rsidP="00854AC7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 xml:space="preserve">Other 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E41FF2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2AA7AC2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>21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64.0)</w:t>
            </w:r>
          </w:p>
          <w:p w14:paraId="313410E9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>11</w:t>
            </w:r>
            <w:r>
              <w:rPr>
                <w:rFonts w:cstheme="minorHAnsi"/>
                <w:sz w:val="20"/>
                <w:szCs w:val="20"/>
                <w:lang w:val="en-US"/>
              </w:rPr>
              <w:t>8 (36.0)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798978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29B9DBC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>12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64.2)</w:t>
            </w:r>
          </w:p>
          <w:p w14:paraId="76FEE04D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9 (35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EFF438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5278C0C4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D1389">
              <w:rPr>
                <w:rFonts w:cstheme="minorHAnsi"/>
                <w:sz w:val="20"/>
                <w:szCs w:val="20"/>
                <w:lang w:val="en-US"/>
              </w:rPr>
              <w:t>.745</w:t>
            </w:r>
          </w:p>
        </w:tc>
      </w:tr>
      <w:tr w:rsidR="00735A63" w14:paraId="7CF7DA26" w14:textId="77777777" w:rsidTr="00CF096F">
        <w:tc>
          <w:tcPr>
            <w:tcW w:w="35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1F5B8A" w14:textId="77777777" w:rsidR="00735A63" w:rsidRPr="000D1389" w:rsidRDefault="00735A63" w:rsidP="00854AC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Surgery </w:t>
            </w:r>
            <w:r>
              <w:rPr>
                <w:sz w:val="20"/>
                <w:szCs w:val="20"/>
                <w:lang w:val="en-US"/>
              </w:rPr>
              <w:t>at some point*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07A429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7 (87.5)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31895E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4 (85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6FB822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414</w:t>
            </w:r>
          </w:p>
        </w:tc>
      </w:tr>
      <w:tr w:rsidR="00735A63" w14:paraId="25F3DB63" w14:textId="77777777" w:rsidTr="00CF096F"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78CFED" w14:textId="77777777" w:rsidR="00735A63" w:rsidRPr="00F34421" w:rsidRDefault="00735A63" w:rsidP="00854AC7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eived TKI at some point*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D9521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4 (65.2)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F119F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4 (59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B3B357" w14:textId="77777777" w:rsidR="00735A63" w:rsidRPr="000D1389" w:rsidRDefault="00735A63" w:rsidP="00854AC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261</w:t>
            </w:r>
          </w:p>
        </w:tc>
      </w:tr>
      <w:tr w:rsidR="00735A63" w:rsidRPr="00E96446" w14:paraId="4632A65C" w14:textId="77777777" w:rsidTr="00CF096F">
        <w:tc>
          <w:tcPr>
            <w:tcW w:w="76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42315" w14:textId="77777777" w:rsidR="00735A63" w:rsidRPr="00E43DB3" w:rsidRDefault="00735A63" w:rsidP="00854AC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43DB3">
              <w:rPr>
                <w:rFonts w:cstheme="minorHAnsi"/>
                <w:sz w:val="16"/>
                <w:szCs w:val="16"/>
                <w:lang w:val="en-US"/>
              </w:rPr>
              <w:t xml:space="preserve">*Data in this table is solely based on NCR data and differs from that in the manuscript </w:t>
            </w:r>
          </w:p>
        </w:tc>
      </w:tr>
    </w:tbl>
    <w:p w14:paraId="4ADBD6BC" w14:textId="77777777" w:rsidR="00735A63" w:rsidRPr="00735A63" w:rsidRDefault="00735A63" w:rsidP="009916A0">
      <w:pPr>
        <w:rPr>
          <w:lang w:val="en-GB"/>
        </w:rPr>
      </w:pPr>
    </w:p>
    <w:p w14:paraId="4B3A3E1F" w14:textId="77777777" w:rsidR="00735A63" w:rsidRDefault="00735A63" w:rsidP="009916A0">
      <w:pPr>
        <w:rPr>
          <w:lang w:val="en-US"/>
        </w:rPr>
      </w:pPr>
    </w:p>
    <w:p w14:paraId="26E92AA1" w14:textId="77777777" w:rsidR="002629A1" w:rsidRPr="00EF12F6" w:rsidRDefault="002629A1" w:rsidP="002629A1">
      <w:pPr>
        <w:spacing w:line="360" w:lineRule="auto"/>
        <w:rPr>
          <w:lang w:val="en-GB"/>
        </w:rPr>
      </w:pPr>
    </w:p>
    <w:p w14:paraId="5A153489" w14:textId="77777777" w:rsidR="00751039" w:rsidRDefault="00751039">
      <w:pPr>
        <w:rPr>
          <w:lang w:val="en-GB"/>
        </w:rPr>
      </w:pPr>
    </w:p>
    <w:p w14:paraId="110F290A" w14:textId="77777777" w:rsidR="008B10A8" w:rsidRDefault="008B10A8">
      <w:pPr>
        <w:rPr>
          <w:lang w:val="en-GB"/>
        </w:rPr>
      </w:pPr>
      <w:r>
        <w:rPr>
          <w:lang w:val="en-GB"/>
        </w:rPr>
        <w:br w:type="page"/>
      </w:r>
    </w:p>
    <w:p w14:paraId="04384EA4" w14:textId="13E56A47" w:rsidR="009A18B9" w:rsidRDefault="009A18B9" w:rsidP="009A18B9">
      <w:pPr>
        <w:spacing w:after="0" w:line="360" w:lineRule="auto"/>
        <w:jc w:val="both"/>
        <w:rPr>
          <w:lang w:val="en-US"/>
        </w:rPr>
      </w:pPr>
      <w:r>
        <w:rPr>
          <w:lang w:val="en-GB"/>
        </w:rPr>
        <w:lastRenderedPageBreak/>
        <w:t xml:space="preserve">Supplementary table </w:t>
      </w:r>
      <w:r w:rsidR="008B10A8">
        <w:rPr>
          <w:lang w:val="en-GB"/>
        </w:rPr>
        <w:t>B</w:t>
      </w:r>
      <w:r>
        <w:rPr>
          <w:lang w:val="en-GB"/>
        </w:rPr>
        <w:t xml:space="preserve">. </w:t>
      </w:r>
      <w:r w:rsidRPr="002B5E38">
        <w:rPr>
          <w:rFonts w:cstheme="minorHAnsi"/>
          <w:lang w:val="en-GB"/>
        </w:rPr>
        <w:t xml:space="preserve">Comparison of mean scores on </w:t>
      </w:r>
      <w:r>
        <w:rPr>
          <w:rFonts w:cstheme="minorHAnsi"/>
          <w:lang w:val="en-GB"/>
        </w:rPr>
        <w:t xml:space="preserve">global QoL, functioning and symptom scales of the EORTC QLQ-C30 </w:t>
      </w:r>
      <w:r w:rsidRPr="002B5E38">
        <w:rPr>
          <w:rFonts w:cstheme="minorHAnsi"/>
          <w:lang w:val="en-GB"/>
        </w:rPr>
        <w:t xml:space="preserve">among </w:t>
      </w:r>
      <w:r>
        <w:rPr>
          <w:rFonts w:cstheme="minorHAnsi"/>
          <w:lang w:val="en-GB"/>
        </w:rPr>
        <w:t xml:space="preserve">GIST patients in different FU and treatment settings and an </w:t>
      </w:r>
      <w:r>
        <w:rPr>
          <w:lang w:val="en-US"/>
        </w:rPr>
        <w:t>age- and sex-matched norm population</w:t>
      </w:r>
    </w:p>
    <w:tbl>
      <w:tblPr>
        <w:tblStyle w:val="Tabelraster"/>
        <w:tblW w:w="9776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268"/>
        <w:gridCol w:w="850"/>
        <w:gridCol w:w="851"/>
        <w:gridCol w:w="1134"/>
        <w:gridCol w:w="1984"/>
      </w:tblGrid>
      <w:tr w:rsidR="009A18B9" w:rsidRPr="0093232E" w14:paraId="758C1080" w14:textId="77777777" w:rsidTr="00CF096F">
        <w:trPr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15F913F" w14:textId="77777777" w:rsidR="009A18B9" w:rsidRPr="000242C0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Scal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A53E3F3" w14:textId="77777777" w:rsidR="009A18B9" w:rsidRPr="000242C0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Grou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F5C8E63" w14:textId="77777777" w:rsidR="009A18B9" w:rsidRPr="000242C0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b/>
                <w:sz w:val="20"/>
                <w:szCs w:val="20"/>
                <w:lang w:val="en-GB"/>
              </w:rPr>
              <w:t>Mean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CCF2CC7" w14:textId="77777777" w:rsidR="009A18B9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2F5ACB3" w14:textId="77777777" w:rsidR="009A18B9" w:rsidRPr="0093232E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55EF4A22" w14:textId="6CF66989" w:rsidR="009A18B9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Posthoc</w:t>
            </w:r>
            <w:proofErr w:type="spellEnd"/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Bonfer</w:t>
            </w:r>
            <w:r w:rsidR="002D6365">
              <w:rPr>
                <w:rFonts w:cstheme="minorHAnsi"/>
                <w:b/>
                <w:sz w:val="20"/>
                <w:szCs w:val="20"/>
                <w:lang w:val="en-GB"/>
              </w:rPr>
              <w:t>r</w:t>
            </w:r>
            <w:r w:rsidRPr="0093232E">
              <w:rPr>
                <w:rFonts w:cstheme="minorHAnsi"/>
                <w:b/>
                <w:sz w:val="20"/>
                <w:szCs w:val="20"/>
                <w:lang w:val="en-GB"/>
              </w:rPr>
              <w:t>oni</w:t>
            </w:r>
          </w:p>
          <w:p w14:paraId="57FBE4F9" w14:textId="77777777" w:rsidR="009A18B9" w:rsidRPr="0093232E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1039">
              <w:rPr>
                <w:rFonts w:cstheme="minorHAnsi"/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9A18B9" w:rsidRPr="0093232E" w14:paraId="4577FA33" w14:textId="77777777" w:rsidTr="00CF096F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</w:tcPr>
          <w:p w14:paraId="1961FBDC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Global Qo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07D60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rm population</w:t>
            </w:r>
          </w:p>
          <w:p w14:paraId="4AAB943A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in FU</w:t>
            </w:r>
          </w:p>
          <w:p w14:paraId="3362574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ill in FU</w:t>
            </w:r>
          </w:p>
          <w:p w14:paraId="5EBC03D5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urative TKI</w:t>
            </w:r>
          </w:p>
          <w:p w14:paraId="6DEBDA91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lliative TK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2CE4D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7.1</w:t>
            </w:r>
          </w:p>
          <w:p w14:paraId="3154B340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5.2</w:t>
            </w:r>
          </w:p>
          <w:p w14:paraId="196D643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2.7</w:t>
            </w:r>
          </w:p>
          <w:p w14:paraId="14AB1E4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1.2</w:t>
            </w:r>
          </w:p>
          <w:p w14:paraId="03B634E9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1.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018865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.2</w:t>
            </w:r>
          </w:p>
          <w:p w14:paraId="47E5A9B1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.0</w:t>
            </w:r>
          </w:p>
          <w:p w14:paraId="50ABC417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.0</w:t>
            </w:r>
          </w:p>
          <w:p w14:paraId="688E973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.6</w:t>
            </w:r>
          </w:p>
          <w:p w14:paraId="414B4822" w14:textId="77777777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.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1B1A9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AD6FAD4" w14:textId="1ADD4D98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8.1</w:t>
            </w:r>
            <w:r w:rsidR="00E96446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  <w:p w14:paraId="14615BCE" w14:textId="36F684A1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5.6</w:t>
            </w:r>
            <w:r w:rsidR="00E96446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  <w:p w14:paraId="760BA5F4" w14:textId="3B4A21A2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4.0</w:t>
            </w:r>
            <w:r w:rsidR="00E96446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  <w:p w14:paraId="37EA83B8" w14:textId="2A4AE81C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.5</w:t>
            </w:r>
            <w:r w:rsidR="00E96446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ACBE9E8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3BD94EBC" w14:textId="11428BB5" w:rsidR="009A18B9" w:rsidRPr="00343801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b/>
                <w:sz w:val="20"/>
                <w:szCs w:val="20"/>
                <w:lang w:val="en-GB"/>
              </w:rPr>
              <w:t>.008</w:t>
            </w:r>
          </w:p>
          <w:p w14:paraId="1AAE59E4" w14:textId="40F65AFF" w:rsidR="009A18B9" w:rsidRPr="00343801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b/>
                <w:sz w:val="20"/>
                <w:szCs w:val="20"/>
                <w:lang w:val="en-GB"/>
              </w:rPr>
              <w:t>.005</w:t>
            </w:r>
          </w:p>
          <w:p w14:paraId="2DBB4045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039D52A3" w14:textId="460DCF7A" w:rsidR="009A18B9" w:rsidRPr="00343801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b/>
                <w:sz w:val="20"/>
                <w:szCs w:val="20"/>
                <w:lang w:val="en-GB"/>
              </w:rPr>
              <w:t>.045</w:t>
            </w:r>
          </w:p>
        </w:tc>
      </w:tr>
      <w:tr w:rsidR="009A18B9" w:rsidRPr="0093232E" w14:paraId="157CC804" w14:textId="77777777" w:rsidTr="00CF096F">
        <w:trPr>
          <w:jc w:val="center"/>
        </w:trPr>
        <w:tc>
          <w:tcPr>
            <w:tcW w:w="2689" w:type="dxa"/>
            <w:shd w:val="clear" w:color="auto" w:fill="E7E6E6" w:themeFill="background2"/>
          </w:tcPr>
          <w:p w14:paraId="26C65F34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hysical functioning</w:t>
            </w:r>
          </w:p>
        </w:tc>
        <w:tc>
          <w:tcPr>
            <w:tcW w:w="2268" w:type="dxa"/>
            <w:shd w:val="clear" w:color="auto" w:fill="E7E6E6" w:themeFill="background2"/>
          </w:tcPr>
          <w:p w14:paraId="233F1E37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rm population</w:t>
            </w:r>
          </w:p>
          <w:p w14:paraId="4776F308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in FU</w:t>
            </w:r>
          </w:p>
          <w:p w14:paraId="39564596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ill in FU</w:t>
            </w:r>
          </w:p>
          <w:p w14:paraId="3DB85080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urative TKI</w:t>
            </w:r>
          </w:p>
          <w:p w14:paraId="62F52380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lliative TKI</w:t>
            </w:r>
          </w:p>
        </w:tc>
        <w:tc>
          <w:tcPr>
            <w:tcW w:w="850" w:type="dxa"/>
            <w:shd w:val="clear" w:color="auto" w:fill="E7E6E6" w:themeFill="background2"/>
          </w:tcPr>
          <w:p w14:paraId="715FE001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8.6</w:t>
            </w:r>
          </w:p>
          <w:p w14:paraId="062185E5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9.2</w:t>
            </w:r>
          </w:p>
          <w:p w14:paraId="4F1A5BA9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8.0</w:t>
            </w:r>
          </w:p>
          <w:p w14:paraId="413B487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9.4</w:t>
            </w:r>
          </w:p>
          <w:p w14:paraId="1A572664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9.5</w:t>
            </w:r>
          </w:p>
        </w:tc>
        <w:tc>
          <w:tcPr>
            <w:tcW w:w="851" w:type="dxa"/>
            <w:shd w:val="clear" w:color="auto" w:fill="E7E6E6" w:themeFill="background2"/>
          </w:tcPr>
          <w:p w14:paraId="1C68902A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.0</w:t>
            </w:r>
          </w:p>
          <w:p w14:paraId="726F59D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.7</w:t>
            </w:r>
          </w:p>
          <w:p w14:paraId="34D5C0D4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.7</w:t>
            </w:r>
          </w:p>
          <w:p w14:paraId="07536274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.8</w:t>
            </w:r>
          </w:p>
          <w:p w14:paraId="24F4C306" w14:textId="77777777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.3</w:t>
            </w:r>
          </w:p>
        </w:tc>
        <w:tc>
          <w:tcPr>
            <w:tcW w:w="1134" w:type="dxa"/>
            <w:shd w:val="clear" w:color="auto" w:fill="E7E6E6" w:themeFill="background2"/>
          </w:tcPr>
          <w:p w14:paraId="5CEA9093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DB9379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6</w:t>
            </w:r>
          </w:p>
          <w:p w14:paraId="35973E34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</w:t>
            </w:r>
          </w:p>
          <w:p w14:paraId="063A2544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7</w:t>
            </w:r>
          </w:p>
          <w:p w14:paraId="7FB4430B" w14:textId="16B748ED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.2</w:t>
            </w:r>
            <w:r w:rsidR="00E96446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984" w:type="dxa"/>
            <w:shd w:val="clear" w:color="auto" w:fill="E7E6E6" w:themeFill="background2"/>
          </w:tcPr>
          <w:p w14:paraId="417CF6A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72104A73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7605046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3987C41B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287B190D" w14:textId="10755BE8" w:rsidR="009A18B9" w:rsidRPr="00343801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9A18B9" w:rsidRPr="0093232E" w14:paraId="0DAE19F7" w14:textId="77777777" w:rsidTr="00CF096F">
        <w:trPr>
          <w:jc w:val="center"/>
        </w:trPr>
        <w:tc>
          <w:tcPr>
            <w:tcW w:w="2689" w:type="dxa"/>
          </w:tcPr>
          <w:p w14:paraId="6F11EF15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Role functioning</w:t>
            </w:r>
          </w:p>
        </w:tc>
        <w:tc>
          <w:tcPr>
            <w:tcW w:w="2268" w:type="dxa"/>
          </w:tcPr>
          <w:p w14:paraId="1E0DEA39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rm population</w:t>
            </w:r>
          </w:p>
          <w:p w14:paraId="16DF4E46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in FU</w:t>
            </w:r>
          </w:p>
          <w:p w14:paraId="0FCA8470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ill in FU</w:t>
            </w:r>
          </w:p>
          <w:p w14:paraId="67476838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urative TKI</w:t>
            </w:r>
          </w:p>
          <w:p w14:paraId="39761AA4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lliative TKI</w:t>
            </w:r>
          </w:p>
        </w:tc>
        <w:tc>
          <w:tcPr>
            <w:tcW w:w="850" w:type="dxa"/>
          </w:tcPr>
          <w:p w14:paraId="02E8C77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8.2</w:t>
            </w:r>
          </w:p>
          <w:p w14:paraId="373806E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9.9</w:t>
            </w:r>
          </w:p>
          <w:p w14:paraId="7B6E99DF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9.4</w:t>
            </w:r>
          </w:p>
          <w:p w14:paraId="5D1206C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8.3</w:t>
            </w:r>
          </w:p>
          <w:p w14:paraId="179C0459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4.9</w:t>
            </w:r>
          </w:p>
        </w:tc>
        <w:tc>
          <w:tcPr>
            <w:tcW w:w="851" w:type="dxa"/>
          </w:tcPr>
          <w:p w14:paraId="575F994E" w14:textId="77777777" w:rsidR="009A18B9" w:rsidRPr="00951F3B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51F3B">
              <w:rPr>
                <w:rFonts w:cstheme="minorHAnsi"/>
                <w:sz w:val="20"/>
                <w:szCs w:val="20"/>
                <w:lang w:val="en-GB"/>
              </w:rPr>
              <w:t>20.7</w:t>
            </w:r>
          </w:p>
          <w:p w14:paraId="0989306A" w14:textId="77777777" w:rsidR="009A18B9" w:rsidRPr="00951F3B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51F3B">
              <w:rPr>
                <w:rFonts w:cstheme="minorHAnsi"/>
                <w:sz w:val="20"/>
                <w:szCs w:val="20"/>
                <w:lang w:val="en-GB"/>
              </w:rPr>
              <w:t>19.8</w:t>
            </w:r>
          </w:p>
          <w:p w14:paraId="6F12F546" w14:textId="77777777" w:rsidR="009A18B9" w:rsidRPr="00951F3B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51F3B">
              <w:rPr>
                <w:rFonts w:cstheme="minorHAnsi"/>
                <w:sz w:val="20"/>
                <w:szCs w:val="20"/>
                <w:lang w:val="en-GB"/>
              </w:rPr>
              <w:t>19.7</w:t>
            </w:r>
          </w:p>
          <w:p w14:paraId="4558630F" w14:textId="77777777" w:rsidR="009A18B9" w:rsidRPr="00951F3B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51F3B">
              <w:rPr>
                <w:rFonts w:cstheme="minorHAnsi"/>
                <w:sz w:val="20"/>
                <w:szCs w:val="20"/>
                <w:lang w:val="en-GB"/>
              </w:rPr>
              <w:t>23.0</w:t>
            </w:r>
          </w:p>
          <w:p w14:paraId="6ADD0E30" w14:textId="77777777" w:rsidR="009A18B9" w:rsidRPr="00951F3B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51F3B">
              <w:rPr>
                <w:rFonts w:cstheme="minorHAnsi"/>
                <w:sz w:val="20"/>
                <w:szCs w:val="20"/>
                <w:lang w:val="en-GB"/>
              </w:rPr>
              <w:t>26.8</w:t>
            </w:r>
          </w:p>
        </w:tc>
        <w:tc>
          <w:tcPr>
            <w:tcW w:w="1134" w:type="dxa"/>
          </w:tcPr>
          <w:p w14:paraId="3D763C2D" w14:textId="77777777" w:rsidR="009A18B9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7BEF642F" w14:textId="77777777" w:rsidR="009A18B9" w:rsidRPr="00343801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sz w:val="20"/>
                <w:szCs w:val="20"/>
                <w:lang w:val="en-GB"/>
              </w:rPr>
              <w:t>-1.6</w:t>
            </w:r>
          </w:p>
          <w:p w14:paraId="29E3571C" w14:textId="77777777" w:rsidR="009A18B9" w:rsidRPr="00343801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sz w:val="20"/>
                <w:szCs w:val="20"/>
                <w:lang w:val="en-GB"/>
              </w:rPr>
              <w:t>-1.1</w:t>
            </w:r>
          </w:p>
          <w:p w14:paraId="1191A6B7" w14:textId="77777777" w:rsidR="009A18B9" w:rsidRPr="00343801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sz w:val="20"/>
                <w:szCs w:val="20"/>
                <w:lang w:val="en-GB"/>
              </w:rPr>
              <w:t>-0.1</w:t>
            </w:r>
          </w:p>
          <w:p w14:paraId="1BB57048" w14:textId="0153826A" w:rsidR="009A18B9" w:rsidRPr="0093232E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sz w:val="20"/>
                <w:szCs w:val="20"/>
                <w:lang w:val="en-GB"/>
              </w:rPr>
              <w:t>13.3</w:t>
            </w:r>
            <w:r w:rsidR="00E96446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984" w:type="dxa"/>
          </w:tcPr>
          <w:p w14:paraId="1AA13DAB" w14:textId="77777777" w:rsidR="009A18B9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36C795D9" w14:textId="77777777" w:rsidR="009A18B9" w:rsidRPr="00343801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21CC7FAC" w14:textId="77777777" w:rsidR="009A18B9" w:rsidRPr="00343801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3D4ABB28" w14:textId="77777777" w:rsidR="009A18B9" w:rsidRPr="00343801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76FAC6EB" w14:textId="7BBED9A5" w:rsidR="009A18B9" w:rsidRPr="00343801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9A18B9" w:rsidRPr="0093232E" w14:paraId="5C86434F" w14:textId="77777777" w:rsidTr="00CF096F">
        <w:trPr>
          <w:jc w:val="center"/>
        </w:trPr>
        <w:tc>
          <w:tcPr>
            <w:tcW w:w="2689" w:type="dxa"/>
            <w:shd w:val="clear" w:color="auto" w:fill="E7E6E6" w:themeFill="background2"/>
          </w:tcPr>
          <w:p w14:paraId="6B26BE1E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Emotional functioning</w:t>
            </w:r>
          </w:p>
        </w:tc>
        <w:tc>
          <w:tcPr>
            <w:tcW w:w="2268" w:type="dxa"/>
            <w:shd w:val="clear" w:color="auto" w:fill="E7E6E6" w:themeFill="background2"/>
          </w:tcPr>
          <w:p w14:paraId="4858773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rm population</w:t>
            </w:r>
          </w:p>
          <w:p w14:paraId="04E3403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in FU</w:t>
            </w:r>
          </w:p>
          <w:p w14:paraId="1D227A4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ill in FU</w:t>
            </w:r>
          </w:p>
          <w:p w14:paraId="4EB90360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urative TKI</w:t>
            </w:r>
          </w:p>
          <w:p w14:paraId="2AC36C11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lliative TKI</w:t>
            </w:r>
          </w:p>
        </w:tc>
        <w:tc>
          <w:tcPr>
            <w:tcW w:w="850" w:type="dxa"/>
            <w:shd w:val="clear" w:color="auto" w:fill="E7E6E6" w:themeFill="background2"/>
          </w:tcPr>
          <w:p w14:paraId="26159B20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8.3</w:t>
            </w:r>
          </w:p>
          <w:p w14:paraId="25ECD106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1.7</w:t>
            </w:r>
          </w:p>
          <w:p w14:paraId="091BA814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2.5</w:t>
            </w:r>
          </w:p>
          <w:p w14:paraId="050BB307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0.7</w:t>
            </w:r>
          </w:p>
          <w:p w14:paraId="2CDFCA04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1.9</w:t>
            </w:r>
          </w:p>
        </w:tc>
        <w:tc>
          <w:tcPr>
            <w:tcW w:w="851" w:type="dxa"/>
            <w:shd w:val="clear" w:color="auto" w:fill="E7E6E6" w:themeFill="background2"/>
          </w:tcPr>
          <w:p w14:paraId="2055D751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.9</w:t>
            </w:r>
          </w:p>
          <w:p w14:paraId="18320C6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.3</w:t>
            </w:r>
          </w:p>
          <w:p w14:paraId="53138ECF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.7</w:t>
            </w:r>
          </w:p>
          <w:p w14:paraId="305A738A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.4</w:t>
            </w:r>
          </w:p>
          <w:p w14:paraId="190F54E5" w14:textId="77777777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.4</w:t>
            </w:r>
          </w:p>
        </w:tc>
        <w:tc>
          <w:tcPr>
            <w:tcW w:w="1134" w:type="dxa"/>
            <w:shd w:val="clear" w:color="auto" w:fill="E7E6E6" w:themeFill="background2"/>
          </w:tcPr>
          <w:p w14:paraId="7C388DE9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0A910B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3.4</w:t>
            </w:r>
          </w:p>
          <w:p w14:paraId="10F40E7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4.2</w:t>
            </w:r>
          </w:p>
          <w:p w14:paraId="7DDC6D21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2.4</w:t>
            </w:r>
          </w:p>
          <w:p w14:paraId="0C539323" w14:textId="63B09789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3</w:t>
            </w:r>
            <w:r w:rsidR="00E96446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984" w:type="dxa"/>
            <w:shd w:val="clear" w:color="auto" w:fill="E7E6E6" w:themeFill="background2"/>
          </w:tcPr>
          <w:p w14:paraId="7D405AD6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8E9BBA1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29CFDAF1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072</w:t>
            </w:r>
          </w:p>
          <w:p w14:paraId="260F2605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2E3258D2" w14:textId="08B24D3F" w:rsidR="009A18B9" w:rsidRPr="00343801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b/>
                <w:sz w:val="20"/>
                <w:szCs w:val="20"/>
                <w:lang w:val="en-GB"/>
              </w:rPr>
              <w:t>.011</w:t>
            </w:r>
          </w:p>
        </w:tc>
      </w:tr>
      <w:tr w:rsidR="009A18B9" w:rsidRPr="0093232E" w14:paraId="10D15856" w14:textId="77777777" w:rsidTr="00CF096F">
        <w:trPr>
          <w:jc w:val="center"/>
        </w:trPr>
        <w:tc>
          <w:tcPr>
            <w:tcW w:w="2689" w:type="dxa"/>
          </w:tcPr>
          <w:p w14:paraId="25D1116E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Cognitive functioning</w:t>
            </w:r>
          </w:p>
        </w:tc>
        <w:tc>
          <w:tcPr>
            <w:tcW w:w="2268" w:type="dxa"/>
          </w:tcPr>
          <w:p w14:paraId="609679BB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rm population</w:t>
            </w:r>
          </w:p>
          <w:p w14:paraId="07C8F3C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in FU</w:t>
            </w:r>
          </w:p>
          <w:p w14:paraId="433D8C10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ill in FU</w:t>
            </w:r>
          </w:p>
          <w:p w14:paraId="2B33091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urative TKI</w:t>
            </w:r>
          </w:p>
          <w:p w14:paraId="5FEFC769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lliative TKI</w:t>
            </w:r>
          </w:p>
        </w:tc>
        <w:tc>
          <w:tcPr>
            <w:tcW w:w="850" w:type="dxa"/>
          </w:tcPr>
          <w:p w14:paraId="0CC1F91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0.9</w:t>
            </w:r>
          </w:p>
          <w:p w14:paraId="087E8B94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9.0</w:t>
            </w:r>
          </w:p>
          <w:p w14:paraId="79BD6F86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9.2</w:t>
            </w:r>
          </w:p>
          <w:p w14:paraId="736C61CF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2.1</w:t>
            </w:r>
          </w:p>
          <w:p w14:paraId="1FF14567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3.0</w:t>
            </w:r>
          </w:p>
        </w:tc>
        <w:tc>
          <w:tcPr>
            <w:tcW w:w="851" w:type="dxa"/>
          </w:tcPr>
          <w:p w14:paraId="060035FF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.6</w:t>
            </w:r>
          </w:p>
          <w:p w14:paraId="5124263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.8</w:t>
            </w:r>
          </w:p>
          <w:p w14:paraId="72DBF19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.8</w:t>
            </w:r>
          </w:p>
          <w:p w14:paraId="7AD0ECBF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.3</w:t>
            </w:r>
          </w:p>
          <w:p w14:paraId="3C175DFD" w14:textId="77777777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.5</w:t>
            </w:r>
          </w:p>
        </w:tc>
        <w:tc>
          <w:tcPr>
            <w:tcW w:w="1134" w:type="dxa"/>
          </w:tcPr>
          <w:p w14:paraId="677D7D76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54430DC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9</w:t>
            </w:r>
          </w:p>
          <w:p w14:paraId="2B756DE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7</w:t>
            </w:r>
          </w:p>
          <w:p w14:paraId="530711FC" w14:textId="25F92316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.8</w:t>
            </w:r>
            <w:r w:rsidR="00E96446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  <w:p w14:paraId="5149D82C" w14:textId="61C3D7A9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.9</w:t>
            </w:r>
            <w:r w:rsidR="00E96446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984" w:type="dxa"/>
          </w:tcPr>
          <w:p w14:paraId="18F6F1D8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54A8A77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652E2CD7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377B2A6B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056</w:t>
            </w:r>
          </w:p>
          <w:p w14:paraId="0B171D72" w14:textId="313551FA" w:rsidR="009A18B9" w:rsidRPr="00343801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9A18B9" w:rsidRPr="0093232E" w14:paraId="0919C556" w14:textId="77777777" w:rsidTr="00CF096F">
        <w:trPr>
          <w:jc w:val="center"/>
        </w:trPr>
        <w:tc>
          <w:tcPr>
            <w:tcW w:w="2689" w:type="dxa"/>
            <w:shd w:val="clear" w:color="auto" w:fill="E7E6E6" w:themeFill="background2"/>
          </w:tcPr>
          <w:p w14:paraId="4A369E61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Social functioning</w:t>
            </w:r>
          </w:p>
        </w:tc>
        <w:tc>
          <w:tcPr>
            <w:tcW w:w="2268" w:type="dxa"/>
            <w:shd w:val="clear" w:color="auto" w:fill="E7E6E6" w:themeFill="background2"/>
          </w:tcPr>
          <w:p w14:paraId="2C66BF7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rm population</w:t>
            </w:r>
          </w:p>
          <w:p w14:paraId="7CCCE67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in FU</w:t>
            </w:r>
          </w:p>
          <w:p w14:paraId="5BB33F9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ill in FU</w:t>
            </w:r>
          </w:p>
          <w:p w14:paraId="069AAF1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urative TKI</w:t>
            </w:r>
          </w:p>
          <w:p w14:paraId="773CB4AA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lliative TKI</w:t>
            </w:r>
          </w:p>
        </w:tc>
        <w:tc>
          <w:tcPr>
            <w:tcW w:w="850" w:type="dxa"/>
            <w:shd w:val="clear" w:color="auto" w:fill="E7E6E6" w:themeFill="background2"/>
          </w:tcPr>
          <w:p w14:paraId="6EEBC26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3.8</w:t>
            </w:r>
          </w:p>
          <w:p w14:paraId="658D27B4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3.5</w:t>
            </w:r>
          </w:p>
          <w:p w14:paraId="73391933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1.2</w:t>
            </w:r>
          </w:p>
          <w:p w14:paraId="7088C08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2.6</w:t>
            </w:r>
          </w:p>
          <w:p w14:paraId="494FA0FD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6.0</w:t>
            </w:r>
          </w:p>
        </w:tc>
        <w:tc>
          <w:tcPr>
            <w:tcW w:w="851" w:type="dxa"/>
            <w:shd w:val="clear" w:color="auto" w:fill="E7E6E6" w:themeFill="background2"/>
          </w:tcPr>
          <w:p w14:paraId="0EDFD391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.8</w:t>
            </w:r>
          </w:p>
          <w:p w14:paraId="3BC42A5B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.1</w:t>
            </w:r>
          </w:p>
          <w:p w14:paraId="6F99C63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.5</w:t>
            </w:r>
          </w:p>
          <w:p w14:paraId="7957028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.3</w:t>
            </w:r>
          </w:p>
          <w:p w14:paraId="1A09C6BF" w14:textId="77777777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.3</w:t>
            </w:r>
          </w:p>
        </w:tc>
        <w:tc>
          <w:tcPr>
            <w:tcW w:w="1134" w:type="dxa"/>
            <w:shd w:val="clear" w:color="auto" w:fill="E7E6E6" w:themeFill="background2"/>
          </w:tcPr>
          <w:p w14:paraId="041A5A0B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1FD048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</w:t>
            </w:r>
          </w:p>
          <w:p w14:paraId="62A29EA8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6</w:t>
            </w:r>
          </w:p>
          <w:p w14:paraId="13AD6C0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2</w:t>
            </w:r>
          </w:p>
          <w:p w14:paraId="7F16F11B" w14:textId="18D4D415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.8</w:t>
            </w:r>
            <w:r w:rsidR="00E96446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984" w:type="dxa"/>
            <w:shd w:val="clear" w:color="auto" w:fill="E7E6E6" w:themeFill="background2"/>
          </w:tcPr>
          <w:p w14:paraId="2E2C9677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7F951E3B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16B5B6D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813</w:t>
            </w:r>
          </w:p>
          <w:p w14:paraId="543353A8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501D24CE" w14:textId="17285527" w:rsidR="009A18B9" w:rsidRPr="00343801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9A18B9" w:rsidRPr="0093232E" w14:paraId="453FD05A" w14:textId="77777777" w:rsidTr="00CF096F">
        <w:trPr>
          <w:jc w:val="center"/>
        </w:trPr>
        <w:tc>
          <w:tcPr>
            <w:tcW w:w="2689" w:type="dxa"/>
          </w:tcPr>
          <w:p w14:paraId="3CB42732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2268" w:type="dxa"/>
          </w:tcPr>
          <w:p w14:paraId="6650706B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rm population</w:t>
            </w:r>
          </w:p>
          <w:p w14:paraId="36F5AF1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in FU</w:t>
            </w:r>
          </w:p>
          <w:p w14:paraId="0A4B90C7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ill in FU</w:t>
            </w:r>
          </w:p>
          <w:p w14:paraId="0FFDE056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urative TKI</w:t>
            </w:r>
          </w:p>
          <w:p w14:paraId="1994060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lliative TKI</w:t>
            </w:r>
          </w:p>
        </w:tc>
        <w:tc>
          <w:tcPr>
            <w:tcW w:w="850" w:type="dxa"/>
          </w:tcPr>
          <w:p w14:paraId="5EB7282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.8</w:t>
            </w:r>
          </w:p>
          <w:p w14:paraId="338B7D0A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.9</w:t>
            </w:r>
          </w:p>
          <w:p w14:paraId="0948B690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.0</w:t>
            </w:r>
          </w:p>
          <w:p w14:paraId="45906231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.9</w:t>
            </w:r>
          </w:p>
          <w:p w14:paraId="4F13CE43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1.3</w:t>
            </w:r>
          </w:p>
        </w:tc>
        <w:tc>
          <w:tcPr>
            <w:tcW w:w="851" w:type="dxa"/>
          </w:tcPr>
          <w:p w14:paraId="45DCBFB9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.5</w:t>
            </w:r>
          </w:p>
          <w:p w14:paraId="40B3FED0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.6</w:t>
            </w:r>
          </w:p>
          <w:p w14:paraId="54434CE6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.7</w:t>
            </w:r>
          </w:p>
          <w:p w14:paraId="34E9FD81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.4</w:t>
            </w:r>
          </w:p>
          <w:p w14:paraId="0FAF1190" w14:textId="77777777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.1</w:t>
            </w:r>
          </w:p>
        </w:tc>
        <w:tc>
          <w:tcPr>
            <w:tcW w:w="1134" w:type="dxa"/>
          </w:tcPr>
          <w:p w14:paraId="4A4170AB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4B8C222B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  <w:p w14:paraId="5A07A17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</w:t>
            </w:r>
          </w:p>
          <w:p w14:paraId="71CB1864" w14:textId="254360BB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7.0</w:t>
            </w:r>
            <w:r w:rsidR="00E96446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  <w:p w14:paraId="1773A852" w14:textId="1559A04D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14.5</w:t>
            </w:r>
            <w:r w:rsidR="00E96446">
              <w:rPr>
                <w:rFonts w:cstheme="minorHAnsi"/>
                <w:sz w:val="20"/>
                <w:szCs w:val="20"/>
                <w:lang w:val="en-GB"/>
              </w:rPr>
              <w:t>**</w:t>
            </w:r>
          </w:p>
        </w:tc>
        <w:tc>
          <w:tcPr>
            <w:tcW w:w="1984" w:type="dxa"/>
          </w:tcPr>
          <w:p w14:paraId="4B0D0C28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4E98477A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42FAF135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30044896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810</w:t>
            </w:r>
          </w:p>
          <w:p w14:paraId="2F615D2A" w14:textId="5C618BF7" w:rsidR="009A18B9" w:rsidRPr="00343801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9A18B9" w:rsidRPr="0093232E" w14:paraId="7E44C8A6" w14:textId="77777777" w:rsidTr="00CF096F">
        <w:trPr>
          <w:jc w:val="center"/>
        </w:trPr>
        <w:tc>
          <w:tcPr>
            <w:tcW w:w="2689" w:type="dxa"/>
            <w:shd w:val="clear" w:color="auto" w:fill="E7E6E6" w:themeFill="background2"/>
          </w:tcPr>
          <w:p w14:paraId="3C28DA19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usea and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 vomiting</w:t>
            </w:r>
          </w:p>
        </w:tc>
        <w:tc>
          <w:tcPr>
            <w:tcW w:w="2268" w:type="dxa"/>
            <w:shd w:val="clear" w:color="auto" w:fill="E7E6E6" w:themeFill="background2"/>
          </w:tcPr>
          <w:p w14:paraId="0643BCEA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rm population</w:t>
            </w:r>
          </w:p>
          <w:p w14:paraId="6FB30996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in FU</w:t>
            </w:r>
          </w:p>
          <w:p w14:paraId="4283C29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ill in FU</w:t>
            </w:r>
          </w:p>
          <w:p w14:paraId="53CDFC71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urative TKI</w:t>
            </w:r>
          </w:p>
          <w:p w14:paraId="205A5B1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lliative TKI</w:t>
            </w:r>
          </w:p>
        </w:tc>
        <w:tc>
          <w:tcPr>
            <w:tcW w:w="850" w:type="dxa"/>
            <w:shd w:val="clear" w:color="auto" w:fill="E7E6E6" w:themeFill="background2"/>
          </w:tcPr>
          <w:p w14:paraId="456615C4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8</w:t>
            </w:r>
          </w:p>
          <w:p w14:paraId="785DDCD0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.4</w:t>
            </w:r>
          </w:p>
          <w:p w14:paraId="43ED04E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4</w:t>
            </w:r>
          </w:p>
          <w:p w14:paraId="76E12C89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1</w:t>
            </w:r>
          </w:p>
          <w:p w14:paraId="37768D30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.2</w:t>
            </w:r>
          </w:p>
        </w:tc>
        <w:tc>
          <w:tcPr>
            <w:tcW w:w="851" w:type="dxa"/>
            <w:shd w:val="clear" w:color="auto" w:fill="E7E6E6" w:themeFill="background2"/>
          </w:tcPr>
          <w:p w14:paraId="5A13495F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.3</w:t>
            </w:r>
          </w:p>
          <w:p w14:paraId="30F2A0A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.1</w:t>
            </w:r>
          </w:p>
          <w:p w14:paraId="670AB42F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.1</w:t>
            </w:r>
          </w:p>
          <w:p w14:paraId="20AF56C7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6</w:t>
            </w:r>
          </w:p>
          <w:p w14:paraId="01A0D2C2" w14:textId="77777777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.6</w:t>
            </w:r>
          </w:p>
        </w:tc>
        <w:tc>
          <w:tcPr>
            <w:tcW w:w="1134" w:type="dxa"/>
            <w:shd w:val="clear" w:color="auto" w:fill="E7E6E6" w:themeFill="background2"/>
          </w:tcPr>
          <w:p w14:paraId="11C21460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5D946DAF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2.5</w:t>
            </w:r>
          </w:p>
          <w:p w14:paraId="2240AA81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5</w:t>
            </w:r>
          </w:p>
          <w:p w14:paraId="25D9E371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3</w:t>
            </w:r>
          </w:p>
          <w:p w14:paraId="32F731F4" w14:textId="26436A60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6.3</w:t>
            </w:r>
            <w:r w:rsidR="00E96446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984" w:type="dxa"/>
            <w:shd w:val="clear" w:color="auto" w:fill="E7E6E6" w:themeFill="background2"/>
          </w:tcPr>
          <w:p w14:paraId="5044378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64141B39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72655556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3487B935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55D8EE8F" w14:textId="24E2A793" w:rsidR="009A18B9" w:rsidRPr="00343801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9A18B9" w:rsidRPr="0093232E" w14:paraId="0DA31AB8" w14:textId="77777777" w:rsidTr="00CF096F">
        <w:trPr>
          <w:jc w:val="center"/>
        </w:trPr>
        <w:tc>
          <w:tcPr>
            <w:tcW w:w="2689" w:type="dxa"/>
          </w:tcPr>
          <w:p w14:paraId="2FD28D4E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Pain</w:t>
            </w:r>
          </w:p>
        </w:tc>
        <w:tc>
          <w:tcPr>
            <w:tcW w:w="2268" w:type="dxa"/>
          </w:tcPr>
          <w:p w14:paraId="3B83ACB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rm population</w:t>
            </w:r>
          </w:p>
          <w:p w14:paraId="45850DD1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in FU</w:t>
            </w:r>
          </w:p>
          <w:p w14:paraId="1C6FED0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ill in FU</w:t>
            </w:r>
          </w:p>
          <w:p w14:paraId="0CE436A7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urative TKI</w:t>
            </w:r>
          </w:p>
          <w:p w14:paraId="2A115EB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lliative TKI</w:t>
            </w:r>
          </w:p>
        </w:tc>
        <w:tc>
          <w:tcPr>
            <w:tcW w:w="850" w:type="dxa"/>
          </w:tcPr>
          <w:p w14:paraId="776C49BB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.6</w:t>
            </w:r>
          </w:p>
          <w:p w14:paraId="1055794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.2</w:t>
            </w:r>
          </w:p>
          <w:p w14:paraId="3A1B6E3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.9</w:t>
            </w:r>
          </w:p>
          <w:p w14:paraId="4961103F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.0</w:t>
            </w:r>
          </w:p>
          <w:p w14:paraId="2BB924EB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.7</w:t>
            </w:r>
          </w:p>
        </w:tc>
        <w:tc>
          <w:tcPr>
            <w:tcW w:w="851" w:type="dxa"/>
          </w:tcPr>
          <w:p w14:paraId="78CA11A7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.5</w:t>
            </w:r>
          </w:p>
          <w:p w14:paraId="7B141C0A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.5</w:t>
            </w:r>
          </w:p>
          <w:p w14:paraId="4D84ACE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.4</w:t>
            </w:r>
          </w:p>
          <w:p w14:paraId="75E940A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.9</w:t>
            </w:r>
          </w:p>
          <w:p w14:paraId="1063203E" w14:textId="77777777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.6</w:t>
            </w:r>
          </w:p>
        </w:tc>
        <w:tc>
          <w:tcPr>
            <w:tcW w:w="1134" w:type="dxa"/>
          </w:tcPr>
          <w:p w14:paraId="45D8938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09FC9C8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.4</w:t>
            </w:r>
          </w:p>
          <w:p w14:paraId="2D0CB22F" w14:textId="0354B2A8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8</w:t>
            </w:r>
            <w:r w:rsidR="00E96446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  <w:p w14:paraId="5B1C7536" w14:textId="635678F9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6</w:t>
            </w:r>
            <w:r w:rsidR="00E96446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  <w:p w14:paraId="6DC98509" w14:textId="77777777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5.0</w:t>
            </w:r>
          </w:p>
        </w:tc>
        <w:tc>
          <w:tcPr>
            <w:tcW w:w="1984" w:type="dxa"/>
          </w:tcPr>
          <w:p w14:paraId="6701A41A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450160C5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732</w:t>
            </w:r>
          </w:p>
          <w:p w14:paraId="60EA51E9" w14:textId="076BCD2B" w:rsidR="009A18B9" w:rsidRPr="00343801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b/>
                <w:sz w:val="20"/>
                <w:szCs w:val="20"/>
                <w:lang w:val="en-GB"/>
              </w:rPr>
              <w:t>.006</w:t>
            </w:r>
          </w:p>
          <w:p w14:paraId="18554A83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1B184887" w14:textId="77777777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392</w:t>
            </w:r>
          </w:p>
        </w:tc>
      </w:tr>
      <w:tr w:rsidR="009A18B9" w:rsidRPr="0093232E" w14:paraId="35E8F276" w14:textId="77777777" w:rsidTr="00CF096F">
        <w:trPr>
          <w:jc w:val="center"/>
        </w:trPr>
        <w:tc>
          <w:tcPr>
            <w:tcW w:w="2689" w:type="dxa"/>
            <w:shd w:val="clear" w:color="auto" w:fill="E7E6E6" w:themeFill="background2"/>
          </w:tcPr>
          <w:p w14:paraId="4544B6BF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Dyspnoea</w:t>
            </w:r>
          </w:p>
        </w:tc>
        <w:tc>
          <w:tcPr>
            <w:tcW w:w="2268" w:type="dxa"/>
            <w:shd w:val="clear" w:color="auto" w:fill="E7E6E6" w:themeFill="background2"/>
          </w:tcPr>
          <w:p w14:paraId="7823962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rm population</w:t>
            </w:r>
          </w:p>
          <w:p w14:paraId="08451F8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in FU</w:t>
            </w:r>
          </w:p>
          <w:p w14:paraId="5ED850F1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ill in FU</w:t>
            </w:r>
          </w:p>
          <w:p w14:paraId="2BA61CE5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urative TKI</w:t>
            </w:r>
          </w:p>
          <w:p w14:paraId="1EAF53E3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lliative TKI</w:t>
            </w:r>
          </w:p>
        </w:tc>
        <w:tc>
          <w:tcPr>
            <w:tcW w:w="850" w:type="dxa"/>
            <w:shd w:val="clear" w:color="auto" w:fill="E7E6E6" w:themeFill="background2"/>
          </w:tcPr>
          <w:p w14:paraId="4731E50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.7</w:t>
            </w:r>
          </w:p>
          <w:p w14:paraId="602B6ABF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.1</w:t>
            </w:r>
          </w:p>
          <w:p w14:paraId="7CAB063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.0</w:t>
            </w:r>
          </w:p>
          <w:p w14:paraId="481B3EBB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.9</w:t>
            </w:r>
          </w:p>
          <w:p w14:paraId="58426D6A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.0</w:t>
            </w:r>
          </w:p>
        </w:tc>
        <w:tc>
          <w:tcPr>
            <w:tcW w:w="851" w:type="dxa"/>
            <w:shd w:val="clear" w:color="auto" w:fill="E7E6E6" w:themeFill="background2"/>
          </w:tcPr>
          <w:p w14:paraId="076C616A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.5</w:t>
            </w:r>
          </w:p>
          <w:p w14:paraId="63E1D42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.5</w:t>
            </w:r>
          </w:p>
          <w:p w14:paraId="6995DD26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.7</w:t>
            </w:r>
          </w:p>
          <w:p w14:paraId="3551DEF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.3</w:t>
            </w:r>
          </w:p>
          <w:p w14:paraId="20E43DC5" w14:textId="77777777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4.1</w:t>
            </w:r>
          </w:p>
        </w:tc>
        <w:tc>
          <w:tcPr>
            <w:tcW w:w="1134" w:type="dxa"/>
            <w:shd w:val="clear" w:color="auto" w:fill="E7E6E6" w:themeFill="background2"/>
          </w:tcPr>
          <w:p w14:paraId="6F226855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160986CF" w14:textId="4DBC6CA6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5.4</w:t>
            </w:r>
            <w:r w:rsidR="001714C6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  <w:p w14:paraId="0685657B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1.3</w:t>
            </w:r>
          </w:p>
          <w:p w14:paraId="4692CE97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2.2</w:t>
            </w:r>
          </w:p>
          <w:p w14:paraId="090C4575" w14:textId="54E76FE4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10.3</w:t>
            </w:r>
            <w:r w:rsidR="001714C6">
              <w:rPr>
                <w:rFonts w:cstheme="minorHAnsi"/>
                <w:sz w:val="20"/>
                <w:szCs w:val="20"/>
                <w:lang w:val="en-GB"/>
              </w:rPr>
              <w:t>**</w:t>
            </w:r>
          </w:p>
        </w:tc>
        <w:tc>
          <w:tcPr>
            <w:tcW w:w="1984" w:type="dxa"/>
            <w:shd w:val="clear" w:color="auto" w:fill="E7E6E6" w:themeFill="background2"/>
          </w:tcPr>
          <w:p w14:paraId="36D161B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199F4709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344</w:t>
            </w:r>
          </w:p>
          <w:p w14:paraId="0E74E0AA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34DB9CAB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68162DD3" w14:textId="48077285" w:rsidR="009A18B9" w:rsidRPr="00343801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9A18B9" w:rsidRPr="0093232E" w14:paraId="7617EE5E" w14:textId="77777777" w:rsidTr="00CF096F">
        <w:trPr>
          <w:jc w:val="center"/>
        </w:trPr>
        <w:tc>
          <w:tcPr>
            <w:tcW w:w="2689" w:type="dxa"/>
          </w:tcPr>
          <w:p w14:paraId="44AA678B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lastRenderedPageBreak/>
              <w:t>Insomnia</w:t>
            </w:r>
          </w:p>
        </w:tc>
        <w:tc>
          <w:tcPr>
            <w:tcW w:w="2268" w:type="dxa"/>
          </w:tcPr>
          <w:p w14:paraId="58530EB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rm population</w:t>
            </w:r>
          </w:p>
          <w:p w14:paraId="05679C48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in FU</w:t>
            </w:r>
          </w:p>
          <w:p w14:paraId="72E332E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ill in FU</w:t>
            </w:r>
          </w:p>
          <w:p w14:paraId="11256D7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urative TKI</w:t>
            </w:r>
          </w:p>
          <w:p w14:paraId="63E621A9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lliative TKI</w:t>
            </w:r>
          </w:p>
        </w:tc>
        <w:tc>
          <w:tcPr>
            <w:tcW w:w="850" w:type="dxa"/>
          </w:tcPr>
          <w:p w14:paraId="0EA634A7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.0</w:t>
            </w:r>
          </w:p>
          <w:p w14:paraId="193E9F7F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.5</w:t>
            </w:r>
          </w:p>
          <w:p w14:paraId="127980CA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.9</w:t>
            </w:r>
          </w:p>
          <w:p w14:paraId="5A4E7AF5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.8</w:t>
            </w:r>
          </w:p>
          <w:p w14:paraId="0FCFDDFA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.6</w:t>
            </w:r>
          </w:p>
        </w:tc>
        <w:tc>
          <w:tcPr>
            <w:tcW w:w="851" w:type="dxa"/>
          </w:tcPr>
          <w:p w14:paraId="3483728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.1</w:t>
            </w:r>
          </w:p>
          <w:p w14:paraId="31CE3D93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4.3</w:t>
            </w:r>
          </w:p>
          <w:p w14:paraId="501D0CA3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.5</w:t>
            </w:r>
          </w:p>
          <w:p w14:paraId="057ABA10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.3</w:t>
            </w:r>
          </w:p>
          <w:p w14:paraId="50409A0E" w14:textId="77777777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8.5</w:t>
            </w:r>
          </w:p>
        </w:tc>
        <w:tc>
          <w:tcPr>
            <w:tcW w:w="1134" w:type="dxa"/>
          </w:tcPr>
          <w:p w14:paraId="5962E54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42038920" w14:textId="60C142B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.5</w:t>
            </w:r>
            <w:r w:rsidR="001714C6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  <w:p w14:paraId="1CB05569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1</w:t>
            </w:r>
          </w:p>
          <w:p w14:paraId="33C96D3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2</w:t>
            </w:r>
          </w:p>
          <w:p w14:paraId="5170C408" w14:textId="71293D9F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8.6</w:t>
            </w:r>
            <w:r w:rsidR="001714C6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984" w:type="dxa"/>
          </w:tcPr>
          <w:p w14:paraId="6E1D3EF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7304B429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1680789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599FF247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681E866D" w14:textId="562DE01E" w:rsidR="009A18B9" w:rsidRPr="00343801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b/>
                <w:sz w:val="20"/>
                <w:szCs w:val="20"/>
                <w:lang w:val="en-GB"/>
              </w:rPr>
              <w:t>.033</w:t>
            </w:r>
          </w:p>
        </w:tc>
      </w:tr>
      <w:tr w:rsidR="009A18B9" w:rsidRPr="0093232E" w14:paraId="744DF140" w14:textId="77777777" w:rsidTr="00CF096F">
        <w:trPr>
          <w:jc w:val="center"/>
        </w:trPr>
        <w:tc>
          <w:tcPr>
            <w:tcW w:w="2689" w:type="dxa"/>
            <w:shd w:val="clear" w:color="auto" w:fill="E7E6E6" w:themeFill="background2"/>
          </w:tcPr>
          <w:p w14:paraId="0F208623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oss of a</w:t>
            </w: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ppetite </w:t>
            </w:r>
          </w:p>
        </w:tc>
        <w:tc>
          <w:tcPr>
            <w:tcW w:w="2268" w:type="dxa"/>
            <w:shd w:val="clear" w:color="auto" w:fill="E7E6E6" w:themeFill="background2"/>
          </w:tcPr>
          <w:p w14:paraId="6DC69519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rm population</w:t>
            </w:r>
          </w:p>
          <w:p w14:paraId="7652DC9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in FU</w:t>
            </w:r>
          </w:p>
          <w:p w14:paraId="63E648A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ill in FU</w:t>
            </w:r>
          </w:p>
          <w:p w14:paraId="147F065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urative TKI</w:t>
            </w:r>
          </w:p>
          <w:p w14:paraId="6823FEB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lliative TKI</w:t>
            </w:r>
          </w:p>
        </w:tc>
        <w:tc>
          <w:tcPr>
            <w:tcW w:w="850" w:type="dxa"/>
            <w:shd w:val="clear" w:color="auto" w:fill="E7E6E6" w:themeFill="background2"/>
          </w:tcPr>
          <w:p w14:paraId="47F09A83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8</w:t>
            </w:r>
          </w:p>
          <w:p w14:paraId="7464651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5</w:t>
            </w:r>
          </w:p>
          <w:p w14:paraId="4A87D4F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7</w:t>
            </w:r>
          </w:p>
          <w:p w14:paraId="5802C474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.4</w:t>
            </w:r>
          </w:p>
          <w:p w14:paraId="7D37681C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.4</w:t>
            </w:r>
          </w:p>
        </w:tc>
        <w:tc>
          <w:tcPr>
            <w:tcW w:w="851" w:type="dxa"/>
            <w:shd w:val="clear" w:color="auto" w:fill="E7E6E6" w:themeFill="background2"/>
          </w:tcPr>
          <w:p w14:paraId="51A1EF6F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.7</w:t>
            </w:r>
          </w:p>
          <w:p w14:paraId="4C6B5981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.4</w:t>
            </w:r>
          </w:p>
          <w:p w14:paraId="4D557E15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.2</w:t>
            </w:r>
          </w:p>
          <w:p w14:paraId="63D2CBC3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.2</w:t>
            </w:r>
          </w:p>
          <w:p w14:paraId="28DFD367" w14:textId="77777777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.6</w:t>
            </w:r>
          </w:p>
        </w:tc>
        <w:tc>
          <w:tcPr>
            <w:tcW w:w="1134" w:type="dxa"/>
            <w:shd w:val="clear" w:color="auto" w:fill="E7E6E6" w:themeFill="background2"/>
          </w:tcPr>
          <w:p w14:paraId="2DBDEEE9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6A8327F9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2.8</w:t>
            </w:r>
          </w:p>
          <w:p w14:paraId="44A178AA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1</w:t>
            </w:r>
          </w:p>
          <w:p w14:paraId="019ED93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3.6</w:t>
            </w:r>
          </w:p>
          <w:p w14:paraId="4600DDF0" w14:textId="38FBB358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11.6</w:t>
            </w:r>
            <w:r w:rsidR="001714C6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984" w:type="dxa"/>
            <w:shd w:val="clear" w:color="auto" w:fill="E7E6E6" w:themeFill="background2"/>
          </w:tcPr>
          <w:p w14:paraId="2A4F25CB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3969A760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2546E46B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2BB5AED8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7401635E" w14:textId="2B1C05A5" w:rsidR="009A18B9" w:rsidRPr="00343801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9A18B9" w:rsidRPr="0093232E" w14:paraId="062D1F86" w14:textId="77777777" w:rsidTr="00CF096F">
        <w:trPr>
          <w:jc w:val="center"/>
        </w:trPr>
        <w:tc>
          <w:tcPr>
            <w:tcW w:w="2689" w:type="dxa"/>
          </w:tcPr>
          <w:p w14:paraId="6D2D17DD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Constipation</w:t>
            </w:r>
          </w:p>
        </w:tc>
        <w:tc>
          <w:tcPr>
            <w:tcW w:w="2268" w:type="dxa"/>
          </w:tcPr>
          <w:p w14:paraId="75F95D9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rm population</w:t>
            </w:r>
          </w:p>
          <w:p w14:paraId="7A893243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in FU</w:t>
            </w:r>
          </w:p>
          <w:p w14:paraId="7C5A39A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ill in FU</w:t>
            </w:r>
          </w:p>
          <w:p w14:paraId="2C620173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urative TKI</w:t>
            </w:r>
          </w:p>
          <w:p w14:paraId="46DE6D85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lliative TKI</w:t>
            </w:r>
          </w:p>
        </w:tc>
        <w:tc>
          <w:tcPr>
            <w:tcW w:w="850" w:type="dxa"/>
          </w:tcPr>
          <w:p w14:paraId="5E1C71D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9</w:t>
            </w:r>
          </w:p>
          <w:p w14:paraId="0449105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6</w:t>
            </w:r>
          </w:p>
          <w:p w14:paraId="02059AE7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0</w:t>
            </w:r>
          </w:p>
          <w:p w14:paraId="2C143E9A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.6</w:t>
            </w:r>
          </w:p>
          <w:p w14:paraId="1FB253A5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0</w:t>
            </w:r>
          </w:p>
        </w:tc>
        <w:tc>
          <w:tcPr>
            <w:tcW w:w="851" w:type="dxa"/>
          </w:tcPr>
          <w:p w14:paraId="173FA62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.4</w:t>
            </w:r>
          </w:p>
          <w:p w14:paraId="7FD6DFE4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.7</w:t>
            </w:r>
          </w:p>
          <w:p w14:paraId="71581BF8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.6</w:t>
            </w:r>
          </w:p>
          <w:p w14:paraId="5C35F9E5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.5</w:t>
            </w:r>
          </w:p>
          <w:p w14:paraId="1DC0A953" w14:textId="77777777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.3</w:t>
            </w:r>
          </w:p>
        </w:tc>
        <w:tc>
          <w:tcPr>
            <w:tcW w:w="1134" w:type="dxa"/>
          </w:tcPr>
          <w:p w14:paraId="032C948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604B6598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3</w:t>
            </w:r>
          </w:p>
          <w:p w14:paraId="478574E7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1.1</w:t>
            </w:r>
          </w:p>
          <w:p w14:paraId="65E295F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3.8</w:t>
            </w:r>
          </w:p>
          <w:p w14:paraId="40A0DD1B" w14:textId="77777777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984" w:type="dxa"/>
          </w:tcPr>
          <w:p w14:paraId="764F389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583BB6C6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05DFBEBF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73A55FA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2A547C31" w14:textId="77777777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</w:tc>
      </w:tr>
      <w:tr w:rsidR="009A18B9" w:rsidRPr="0093232E" w14:paraId="32C305D2" w14:textId="77777777" w:rsidTr="00CF096F">
        <w:trPr>
          <w:jc w:val="center"/>
        </w:trPr>
        <w:tc>
          <w:tcPr>
            <w:tcW w:w="2689" w:type="dxa"/>
            <w:shd w:val="clear" w:color="auto" w:fill="E7E6E6" w:themeFill="background2"/>
          </w:tcPr>
          <w:p w14:paraId="0C1F023E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 xml:space="preserve">Diarrhoea </w:t>
            </w:r>
          </w:p>
        </w:tc>
        <w:tc>
          <w:tcPr>
            <w:tcW w:w="2268" w:type="dxa"/>
            <w:shd w:val="clear" w:color="auto" w:fill="E7E6E6" w:themeFill="background2"/>
          </w:tcPr>
          <w:p w14:paraId="1CA5BE98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rm population</w:t>
            </w:r>
          </w:p>
          <w:p w14:paraId="1D8D9E4B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in FU</w:t>
            </w:r>
          </w:p>
          <w:p w14:paraId="5CFE6B40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ill in FU</w:t>
            </w:r>
          </w:p>
          <w:p w14:paraId="2765657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urative TKI</w:t>
            </w:r>
          </w:p>
          <w:p w14:paraId="77F18F2B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lliative TKI</w:t>
            </w:r>
          </w:p>
        </w:tc>
        <w:tc>
          <w:tcPr>
            <w:tcW w:w="850" w:type="dxa"/>
            <w:shd w:val="clear" w:color="auto" w:fill="E7E6E6" w:themeFill="background2"/>
          </w:tcPr>
          <w:p w14:paraId="090E4CC6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1</w:t>
            </w:r>
          </w:p>
          <w:p w14:paraId="04A40DF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.3</w:t>
            </w:r>
          </w:p>
          <w:p w14:paraId="24B9766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.3</w:t>
            </w:r>
          </w:p>
          <w:p w14:paraId="79FF4E69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.8</w:t>
            </w:r>
          </w:p>
          <w:p w14:paraId="527016EB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.6</w:t>
            </w:r>
          </w:p>
        </w:tc>
        <w:tc>
          <w:tcPr>
            <w:tcW w:w="851" w:type="dxa"/>
            <w:shd w:val="clear" w:color="auto" w:fill="E7E6E6" w:themeFill="background2"/>
          </w:tcPr>
          <w:p w14:paraId="312C0A1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.2</w:t>
            </w:r>
          </w:p>
          <w:p w14:paraId="018CE516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.3</w:t>
            </w:r>
          </w:p>
          <w:p w14:paraId="153D3BB6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.0</w:t>
            </w:r>
          </w:p>
          <w:p w14:paraId="692869D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1.0</w:t>
            </w:r>
          </w:p>
          <w:p w14:paraId="4E724A31" w14:textId="77777777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1.1</w:t>
            </w:r>
          </w:p>
        </w:tc>
        <w:tc>
          <w:tcPr>
            <w:tcW w:w="1134" w:type="dxa"/>
            <w:shd w:val="clear" w:color="auto" w:fill="E7E6E6" w:themeFill="background2"/>
          </w:tcPr>
          <w:p w14:paraId="1195288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241482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4.2</w:t>
            </w:r>
          </w:p>
          <w:p w14:paraId="3D7A7423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1.2</w:t>
            </w:r>
          </w:p>
          <w:p w14:paraId="1DC62661" w14:textId="4DBBF0B1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15.6</w:t>
            </w:r>
            <w:r w:rsidR="001714C6">
              <w:rPr>
                <w:rFonts w:cstheme="minorHAnsi"/>
                <w:sz w:val="20"/>
                <w:szCs w:val="20"/>
                <w:lang w:val="en-GB"/>
              </w:rPr>
              <w:t>**</w:t>
            </w:r>
          </w:p>
          <w:p w14:paraId="55BB0B8A" w14:textId="2AC3F6B7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22.4</w:t>
            </w:r>
            <w:r w:rsidR="001714C6">
              <w:rPr>
                <w:rFonts w:cstheme="minorHAnsi"/>
                <w:sz w:val="20"/>
                <w:szCs w:val="20"/>
                <w:lang w:val="en-GB"/>
              </w:rPr>
              <w:t>**</w:t>
            </w:r>
          </w:p>
        </w:tc>
        <w:tc>
          <w:tcPr>
            <w:tcW w:w="1984" w:type="dxa"/>
            <w:shd w:val="clear" w:color="auto" w:fill="E7E6E6" w:themeFill="background2"/>
          </w:tcPr>
          <w:p w14:paraId="03B67EB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B289E5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624</w:t>
            </w:r>
          </w:p>
          <w:p w14:paraId="304FDB68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02A0F02A" w14:textId="3BB00572" w:rsidR="009A18B9" w:rsidRPr="00343801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  <w:p w14:paraId="732A2464" w14:textId="73C53EBB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9A18B9" w:rsidRPr="0093232E" w14:paraId="778677E7" w14:textId="77777777" w:rsidTr="00CF096F">
        <w:trPr>
          <w:jc w:val="center"/>
        </w:trPr>
        <w:tc>
          <w:tcPr>
            <w:tcW w:w="2689" w:type="dxa"/>
          </w:tcPr>
          <w:p w14:paraId="7EC30CA5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42C0">
              <w:rPr>
                <w:rFonts w:cstheme="minorHAnsi"/>
                <w:sz w:val="20"/>
                <w:szCs w:val="20"/>
                <w:lang w:val="en-GB"/>
              </w:rPr>
              <w:t>Financial difficulties</w:t>
            </w:r>
          </w:p>
        </w:tc>
        <w:tc>
          <w:tcPr>
            <w:tcW w:w="2268" w:type="dxa"/>
          </w:tcPr>
          <w:p w14:paraId="1BC92176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rm population</w:t>
            </w:r>
          </w:p>
          <w:p w14:paraId="0E1567B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in FU</w:t>
            </w:r>
          </w:p>
          <w:p w14:paraId="66397627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ill in FU</w:t>
            </w:r>
          </w:p>
          <w:p w14:paraId="4576B4B9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urative TKI</w:t>
            </w:r>
          </w:p>
          <w:p w14:paraId="75FFEF07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lliative TKI</w:t>
            </w:r>
          </w:p>
        </w:tc>
        <w:tc>
          <w:tcPr>
            <w:tcW w:w="850" w:type="dxa"/>
          </w:tcPr>
          <w:p w14:paraId="7681C6DE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5</w:t>
            </w:r>
          </w:p>
          <w:p w14:paraId="6BB71F11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8</w:t>
            </w:r>
          </w:p>
          <w:p w14:paraId="6B2FC915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7</w:t>
            </w:r>
          </w:p>
          <w:p w14:paraId="234218DA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7</w:t>
            </w:r>
          </w:p>
          <w:p w14:paraId="39C01E2A" w14:textId="77777777" w:rsidR="009A18B9" w:rsidRPr="000242C0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.7</w:t>
            </w:r>
          </w:p>
        </w:tc>
        <w:tc>
          <w:tcPr>
            <w:tcW w:w="851" w:type="dxa"/>
          </w:tcPr>
          <w:p w14:paraId="1A52093A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.9</w:t>
            </w:r>
          </w:p>
          <w:p w14:paraId="5838B2FC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.9</w:t>
            </w:r>
          </w:p>
          <w:p w14:paraId="1237613D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.3</w:t>
            </w:r>
          </w:p>
          <w:p w14:paraId="719A2604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.7</w:t>
            </w:r>
          </w:p>
          <w:p w14:paraId="41B164E2" w14:textId="77777777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.2</w:t>
            </w:r>
          </w:p>
        </w:tc>
        <w:tc>
          <w:tcPr>
            <w:tcW w:w="1134" w:type="dxa"/>
          </w:tcPr>
          <w:p w14:paraId="4D780EA3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11D66992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7</w:t>
            </w:r>
          </w:p>
          <w:p w14:paraId="699CBE28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2</w:t>
            </w:r>
          </w:p>
          <w:p w14:paraId="3D38069B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2</w:t>
            </w:r>
          </w:p>
          <w:p w14:paraId="29624EBD" w14:textId="71046F10" w:rsidR="009A18B9" w:rsidRPr="0093232E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6.3</w:t>
            </w:r>
            <w:r w:rsidR="001714C6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984" w:type="dxa"/>
          </w:tcPr>
          <w:p w14:paraId="3B7367C0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55600857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602CD868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3376EFB7" w14:textId="77777777" w:rsidR="009A18B9" w:rsidRDefault="009A18B9" w:rsidP="00D6059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  <w:p w14:paraId="74D70277" w14:textId="52259EA4" w:rsidR="009A18B9" w:rsidRPr="00343801" w:rsidRDefault="009A18B9" w:rsidP="00D6059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43801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9A18B9" w:rsidRPr="00E96446" w14:paraId="72D61C4D" w14:textId="77777777" w:rsidTr="00CF096F">
        <w:trPr>
          <w:jc w:val="center"/>
        </w:trPr>
        <w:tc>
          <w:tcPr>
            <w:tcW w:w="9776" w:type="dxa"/>
            <w:gridSpan w:val="6"/>
            <w:shd w:val="clear" w:color="auto" w:fill="E7E6E6" w:themeFill="background2"/>
          </w:tcPr>
          <w:p w14:paraId="7CB2CFAD" w14:textId="5598D62C" w:rsidR="009A18B9" w:rsidRPr="00E43DB3" w:rsidRDefault="009A18B9" w:rsidP="00642F56">
            <w:pPr>
              <w:spacing w:line="360" w:lineRule="auto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E43DB3">
              <w:rPr>
                <w:rFonts w:cstheme="minorHAnsi"/>
                <w:i/>
                <w:sz w:val="20"/>
                <w:szCs w:val="20"/>
                <w:lang w:val="en-GB"/>
              </w:rPr>
              <w:t>On global QoL and functioning scales, h</w:t>
            </w:r>
            <w:r w:rsidRPr="00E43DB3">
              <w:rPr>
                <w:rFonts w:eastAsia="Calibri" w:cstheme="minorHAnsi"/>
                <w:i/>
                <w:sz w:val="20"/>
                <w:szCs w:val="20"/>
                <w:lang w:val="en-GB"/>
              </w:rPr>
              <w:t>igher scores indicate a better global quality of life and functioning, while on the symptom scales higher scores indicate a higher symptom burden - The mean differences between both groups were considered</w:t>
            </w:r>
            <w:r w:rsidR="00CF096F">
              <w:rPr>
                <w:rFonts w:eastAsia="Calibri" w:cstheme="minorHAnsi"/>
                <w:i/>
                <w:sz w:val="20"/>
                <w:szCs w:val="20"/>
                <w:lang w:val="en-GB"/>
              </w:rPr>
              <w:t xml:space="preserve"> *small, **medium or ***large [2</w:t>
            </w:r>
            <w:r w:rsidR="00642F56">
              <w:rPr>
                <w:rFonts w:eastAsia="Calibri" w:cstheme="minorHAnsi"/>
                <w:i/>
                <w:sz w:val="20"/>
                <w:szCs w:val="20"/>
                <w:lang w:val="en-GB"/>
              </w:rPr>
              <w:t>1</w:t>
            </w:r>
            <w:r w:rsidRPr="00E43DB3">
              <w:rPr>
                <w:rFonts w:eastAsia="Calibri" w:cstheme="minorHAnsi"/>
                <w:i/>
                <w:sz w:val="20"/>
                <w:szCs w:val="20"/>
                <w:lang w:val="en-GB"/>
              </w:rPr>
              <w:t>]</w:t>
            </w:r>
          </w:p>
        </w:tc>
      </w:tr>
    </w:tbl>
    <w:p w14:paraId="1B08AAF0" w14:textId="77777777" w:rsidR="009A18B9" w:rsidRDefault="009A18B9" w:rsidP="009A18B9">
      <w:pPr>
        <w:rPr>
          <w:lang w:val="en-GB"/>
        </w:rPr>
      </w:pPr>
    </w:p>
    <w:p w14:paraId="7A0DF336" w14:textId="77777777" w:rsidR="009A18B9" w:rsidRPr="009A18B9" w:rsidRDefault="009A18B9" w:rsidP="00216219">
      <w:pPr>
        <w:rPr>
          <w:lang w:val="en-GB"/>
        </w:rPr>
      </w:pPr>
    </w:p>
    <w:p w14:paraId="3FC668D1" w14:textId="77777777" w:rsidR="00387C88" w:rsidRDefault="009A18B9">
      <w:pPr>
        <w:rPr>
          <w:lang w:val="en-US"/>
        </w:rPr>
        <w:sectPr w:rsidR="00387C8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39AFE29B" w14:textId="04487EF0" w:rsidR="00387C88" w:rsidRPr="006E5C14" w:rsidRDefault="00387C88" w:rsidP="00387C88">
      <w:pPr>
        <w:rPr>
          <w:lang w:val="en-GB"/>
        </w:rPr>
      </w:pPr>
      <w:r>
        <w:rPr>
          <w:lang w:val="en-US"/>
        </w:rPr>
        <w:lastRenderedPageBreak/>
        <w:t xml:space="preserve">Supplementary table C. </w:t>
      </w:r>
      <w:bookmarkStart w:id="0" w:name="_Hlk157455286"/>
      <w:r>
        <w:rPr>
          <w:lang w:val="en-US"/>
        </w:rPr>
        <w:t xml:space="preserve">Multiple linear regression analyses for the total GIST population </w:t>
      </w:r>
      <w:r>
        <w:rPr>
          <w:lang w:val="en-GB"/>
        </w:rPr>
        <w:t xml:space="preserve">and </w:t>
      </w:r>
      <w:r>
        <w:rPr>
          <w:lang w:val="en-US"/>
        </w:rPr>
        <w:t>for GIST patients on current TKI treatment</w:t>
      </w:r>
      <w:r>
        <w:rPr>
          <w:lang w:val="en-GB"/>
        </w:rPr>
        <w:t xml:space="preserve"> (sensitivity analysis) evaluating the association of i</w:t>
      </w:r>
      <w:r w:rsidRPr="00EE6B14">
        <w:rPr>
          <w:lang w:val="en-GB"/>
        </w:rPr>
        <w:t xml:space="preserve">ndependent variables with </w:t>
      </w:r>
      <w:r>
        <w:rPr>
          <w:lang w:val="en-US"/>
        </w:rPr>
        <w:t>the outcomes global QoL, physical, role, emotional, cognitive and social functioning</w:t>
      </w:r>
      <w:bookmarkEnd w:id="0"/>
    </w:p>
    <w:tbl>
      <w:tblPr>
        <w:tblStyle w:val="Lijsttabel1licht-Accent3"/>
        <w:tblW w:w="1431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3403"/>
        <w:gridCol w:w="1985"/>
        <w:gridCol w:w="2268"/>
        <w:gridCol w:w="992"/>
        <w:gridCol w:w="992"/>
        <w:gridCol w:w="2552"/>
        <w:gridCol w:w="850"/>
        <w:gridCol w:w="1276"/>
      </w:tblGrid>
      <w:tr w:rsidR="00387C88" w:rsidRPr="0062562F" w14:paraId="2C02B7E2" w14:textId="77777777" w:rsidTr="00055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95357E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 xml:space="preserve">Global QoL </w:t>
            </w:r>
          </w:p>
          <w:p w14:paraId="1631ECCE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4565FFF" w14:textId="77777777" w:rsidR="00387C88" w:rsidRPr="006E5C14" w:rsidRDefault="00387C88" w:rsidP="00055325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Total GIST population (n=319) - </w:t>
            </w: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R² = 0.60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0AD8636" w14:textId="77777777" w:rsidR="00387C88" w:rsidRPr="006E5C14" w:rsidRDefault="00387C88" w:rsidP="00055325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</w:t>
            </w:r>
            <w:r w:rsidRPr="005631B2">
              <w:rPr>
                <w:rFonts w:cstheme="minorHAnsi"/>
                <w:sz w:val="20"/>
                <w:szCs w:val="20"/>
                <w:lang w:val="en-GB"/>
              </w:rPr>
              <w:t>atients on current TKI treatment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n=114) - </w:t>
            </w:r>
            <w:r w:rsidRPr="005631B2">
              <w:rPr>
                <w:rFonts w:cstheme="minorHAnsi"/>
                <w:b w:val="0"/>
                <w:sz w:val="20"/>
                <w:szCs w:val="20"/>
                <w:lang w:val="en-GB"/>
              </w:rPr>
              <w:t>R² = 0.72</w:t>
            </w:r>
          </w:p>
        </w:tc>
      </w:tr>
      <w:tr w:rsidR="00387C88" w:rsidRPr="006C6A61" w14:paraId="301FD868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F553303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292F919" w14:textId="77777777" w:rsidR="00387C88" w:rsidRPr="005631B2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B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6AE310" w14:textId="77777777" w:rsidR="00387C88" w:rsidRPr="005631B2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E95B262" w14:textId="77777777" w:rsidR="00387C88" w:rsidRPr="005631B2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</w:t>
            </w: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FE934B7" w14:textId="77777777" w:rsidR="00387C88" w:rsidRPr="005631B2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B 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0982585" w14:textId="77777777" w:rsidR="00387C88" w:rsidRPr="005631B2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7E465BE" w14:textId="77777777" w:rsidR="00387C88" w:rsidRPr="005631B2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</w:t>
            </w: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387C88" w:rsidRPr="002A0D14" w14:paraId="256B971F" w14:textId="77777777" w:rsidTr="00055325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0BDD1F7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Se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D2CD5D0" w14:textId="77777777" w:rsidR="00387C88" w:rsidRPr="00AE31F9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Male</w:t>
            </w:r>
          </w:p>
          <w:p w14:paraId="5C134150" w14:textId="77777777" w:rsidR="00387C88" w:rsidRPr="006C6A61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9BD6F1B" w14:textId="77777777" w:rsidR="00387C88" w:rsidRPr="006C6A61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235C3EDE" w14:textId="77777777" w:rsidR="00387C88" w:rsidRPr="006C6A61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0.7</w:t>
            </w:r>
            <w:r>
              <w:rPr>
                <w:rFonts w:cstheme="minorHAnsi"/>
                <w:sz w:val="20"/>
                <w:szCs w:val="20"/>
                <w:lang w:val="en-GB"/>
              </w:rPr>
              <w:t>5 (-1.87 – 3.37</w:t>
            </w:r>
            <w:r w:rsidRPr="006C6A61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4E49F3F" w14:textId="77777777" w:rsidR="00387C88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1BDEA22" w14:textId="77777777" w:rsidR="00387C88" w:rsidRPr="006C6A61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1DCC07AD" w14:textId="77777777" w:rsidR="00387C88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74F2BEC" w14:textId="77777777" w:rsidR="00387C88" w:rsidRPr="006C6A61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.57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354DFC9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1A1A272B" w14:textId="16686B5A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5.3</w:t>
            </w: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 xml:space="preserve"> (-9.8</w:t>
            </w:r>
            <w:r>
              <w:rPr>
                <w:rFonts w:cstheme="minorHAnsi"/>
                <w:sz w:val="20"/>
                <w:szCs w:val="20"/>
                <w:lang w:val="en-GB"/>
              </w:rPr>
              <w:t>0 – -0.85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85D6DEA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34EAD49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C5A85FC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7D304CA" w14:textId="77777777" w:rsidR="00387C88" w:rsidRPr="00DC3E4B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C3E4B">
              <w:rPr>
                <w:rFonts w:cstheme="minorHAnsi"/>
                <w:b/>
                <w:sz w:val="20"/>
                <w:szCs w:val="20"/>
                <w:lang w:val="en-GB"/>
              </w:rPr>
              <w:t>.020</w:t>
            </w:r>
          </w:p>
        </w:tc>
      </w:tr>
      <w:tr w:rsidR="00387C88" w:rsidRPr="002A0D14" w14:paraId="0FEB5824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B913CA8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Number of comorbidities</w:t>
            </w:r>
          </w:p>
          <w:p w14:paraId="7DD0BBF0" w14:textId="77777777" w:rsidR="00387C88" w:rsidRPr="006C6A61" w:rsidRDefault="00387C88" w:rsidP="00055325">
            <w:pPr>
              <w:pStyle w:val="Geenafstand"/>
              <w:ind w:left="708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BC6EE42" w14:textId="77777777" w:rsidR="00387C88" w:rsidRPr="006C6A61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Cs/>
                <w:sz w:val="20"/>
                <w:szCs w:val="20"/>
                <w:lang w:val="en-GB"/>
              </w:rPr>
              <w:t xml:space="preserve">None </w:t>
            </w:r>
          </w:p>
          <w:p w14:paraId="29AF2E6C" w14:textId="77777777" w:rsidR="00387C88" w:rsidRPr="006C6A61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Cs/>
                <w:sz w:val="20"/>
                <w:szCs w:val="20"/>
                <w:lang w:val="en-GB"/>
              </w:rPr>
              <w:t xml:space="preserve">1 </w:t>
            </w:r>
          </w:p>
          <w:p w14:paraId="4094B3E9" w14:textId="77777777" w:rsidR="00387C88" w:rsidRPr="006C6A61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Cs/>
                <w:sz w:val="20"/>
                <w:szCs w:val="20"/>
                <w:lang w:val="en-GB"/>
              </w:rPr>
              <w:t>&gt;2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3C6C0D9" w14:textId="77777777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1AE0F816" w14:textId="77777777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-3.0</w:t>
            </w:r>
            <w:r>
              <w:rPr>
                <w:rFonts w:cstheme="minorHAnsi"/>
                <w:sz w:val="20"/>
                <w:szCs w:val="20"/>
                <w:lang w:val="en-GB"/>
              </w:rPr>
              <w:t>2 (-6.43 – 0.40</w:t>
            </w:r>
            <w:r w:rsidRPr="006C6A61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439A20C2" w14:textId="036D2643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-6.</w:t>
            </w:r>
            <w:r>
              <w:rPr>
                <w:rFonts w:cstheme="minorHAnsi"/>
                <w:sz w:val="20"/>
                <w:szCs w:val="20"/>
                <w:lang w:val="en-GB"/>
              </w:rPr>
              <w:t>59 (-9.57</w:t>
            </w:r>
            <w:r w:rsidRPr="006C6A61">
              <w:rPr>
                <w:rFonts w:cstheme="minorHAnsi"/>
                <w:sz w:val="20"/>
                <w:szCs w:val="20"/>
                <w:lang w:val="en-GB"/>
              </w:rPr>
              <w:t xml:space="preserve"> – -3.6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6C6A61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AE7983C" w14:textId="77777777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1C7DC88" w14:textId="77777777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-0.07</w:t>
            </w:r>
          </w:p>
          <w:p w14:paraId="1B644A17" w14:textId="77777777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717B116B" w14:textId="77777777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9583780" w14:textId="77777777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.083</w:t>
            </w:r>
          </w:p>
          <w:p w14:paraId="6855E644" w14:textId="77777777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26FA475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5004E99B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3.29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 xml:space="preserve"> (-9.2</w:t>
            </w: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 xml:space="preserve"> – 2.6</w:t>
            </w: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6782B5A0" w14:textId="2C209DBF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11.62 (-16.46 – -6.78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C7E9E8F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09588D9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0.07</w:t>
            </w:r>
          </w:p>
          <w:p w14:paraId="43AFCFD0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0.31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AC43661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6466FC94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.274</w:t>
            </w:r>
          </w:p>
          <w:p w14:paraId="5DF4B5B2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387C88" w:rsidRPr="002A0D14" w14:paraId="25B48086" w14:textId="77777777" w:rsidTr="00055325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2A114D3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8A8C1E4" w14:textId="77777777" w:rsidR="00387C88" w:rsidRPr="006C6A61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Stomach</w:t>
            </w:r>
          </w:p>
          <w:p w14:paraId="4D22F622" w14:textId="77777777" w:rsidR="00387C88" w:rsidRPr="006C6A61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Other than stomach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14959EE" w14:textId="77777777" w:rsidR="00387C88" w:rsidRPr="006C6A61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060BE8AA" w14:textId="77777777" w:rsidR="00387C88" w:rsidRPr="006C6A61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29 (-2.94 – 2.36</w:t>
            </w:r>
            <w:r w:rsidRPr="006C6A61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1E97623" w14:textId="77777777" w:rsidR="00387C88" w:rsidRPr="006C6A61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465CEEB" w14:textId="77777777" w:rsidR="00387C88" w:rsidRPr="006C6A61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10BFDBAD" w14:textId="77777777" w:rsidR="00387C88" w:rsidRPr="006C6A61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B5B2835" w14:textId="77777777" w:rsidR="00387C88" w:rsidRPr="006C6A61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.828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322411C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3428B06E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3.61 (-7.88 – 0.66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8053CF6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C006A68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6FEE4BB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B99C8AE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.096</w:t>
            </w:r>
          </w:p>
        </w:tc>
      </w:tr>
      <w:tr w:rsidR="00387C88" w:rsidRPr="00D14FD8" w14:paraId="5DA8E6C2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8B348D5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US"/>
              </w:rPr>
              <w:t>Had surgery for the GIST at some point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0FDD70A" w14:textId="77777777" w:rsidR="00387C88" w:rsidRPr="006C6A61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  <w:p w14:paraId="152F754D" w14:textId="77777777" w:rsidR="00387C88" w:rsidRPr="006C6A61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8B3B635" w14:textId="77777777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0161E1AE" w14:textId="77777777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2.7</w:t>
            </w:r>
            <w:r>
              <w:rPr>
                <w:rFonts w:cstheme="minorHAnsi"/>
                <w:sz w:val="20"/>
                <w:szCs w:val="20"/>
                <w:lang w:val="en-GB"/>
              </w:rPr>
              <w:t>3 (-2.19</w:t>
            </w:r>
            <w:r w:rsidRPr="006C6A61">
              <w:rPr>
                <w:rFonts w:cstheme="minorHAnsi"/>
                <w:sz w:val="20"/>
                <w:szCs w:val="20"/>
                <w:lang w:val="en-GB"/>
              </w:rPr>
              <w:t xml:space="preserve"> – 7.6</w:t>
            </w: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6C6A61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31B7C32" w14:textId="77777777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078558A" w14:textId="77777777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5376907F" w14:textId="77777777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6923607" w14:textId="77777777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.276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22F4E82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5BE3B242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48 (-1.87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 xml:space="preserve"> – 8.</w:t>
            </w:r>
            <w:r>
              <w:rPr>
                <w:rFonts w:cstheme="minorHAnsi"/>
                <w:sz w:val="20"/>
                <w:szCs w:val="20"/>
                <w:lang w:val="en-GB"/>
              </w:rPr>
              <w:t>82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93A706F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1F81FB9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6E5EE67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DF79200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.200</w:t>
            </w:r>
          </w:p>
        </w:tc>
      </w:tr>
      <w:tr w:rsidR="00387C88" w:rsidRPr="002A0D14" w14:paraId="71BF213B" w14:textId="77777777" w:rsidTr="00055325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3A99BBC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Current TKI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CC84D6C" w14:textId="77777777" w:rsidR="00387C88" w:rsidRPr="006C6A61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  <w:p w14:paraId="7B4EDEB4" w14:textId="77777777" w:rsidR="00387C88" w:rsidRPr="006C6A61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BC2A19E" w14:textId="77777777" w:rsidR="00387C88" w:rsidRPr="006C6A61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14BEF88D" w14:textId="77777777" w:rsidR="00387C88" w:rsidRPr="006C6A61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7 (-3.36</w:t>
            </w:r>
            <w:r w:rsidRPr="006C6A61">
              <w:rPr>
                <w:rFonts w:cstheme="minorHAnsi"/>
                <w:sz w:val="20"/>
                <w:szCs w:val="20"/>
                <w:lang w:val="en-GB"/>
              </w:rPr>
              <w:t xml:space="preserve"> – 5.</w:t>
            </w:r>
            <w:r>
              <w:rPr>
                <w:rFonts w:cstheme="minorHAnsi"/>
                <w:sz w:val="20"/>
                <w:szCs w:val="20"/>
                <w:lang w:val="en-GB"/>
              </w:rPr>
              <w:t>29</w:t>
            </w:r>
            <w:r w:rsidRPr="006C6A61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D51FE01" w14:textId="77777777" w:rsidR="00387C88" w:rsidRPr="006C6A61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D8A62D3" w14:textId="77777777" w:rsidR="00387C88" w:rsidRPr="006C6A61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50FE193C" w14:textId="77777777" w:rsidR="00387C88" w:rsidRPr="006C6A61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F1AF1CE" w14:textId="77777777" w:rsidR="00387C88" w:rsidRPr="006C6A61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.66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7BB51F8" w14:textId="77777777" w:rsidR="00387C88" w:rsidRPr="006C6A61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8443A50" w14:textId="77777777" w:rsidR="00387C88" w:rsidRPr="006C6A61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C7DD0C7" w14:textId="77777777" w:rsidR="00387C88" w:rsidRPr="006C6A61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87C88" w:rsidRPr="002A0D14" w14:paraId="35F375A7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C6AC473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Current treatment setting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6FF5EE6" w14:textId="77777777" w:rsidR="00387C88" w:rsidRPr="006C6A61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Curative</w:t>
            </w:r>
          </w:p>
          <w:p w14:paraId="7DE85F57" w14:textId="77777777" w:rsidR="00387C88" w:rsidRPr="006C6A61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Palliative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69E78E0" w14:textId="77777777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18901559" w14:textId="77777777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1.98 (-6.79</w:t>
            </w:r>
            <w:r w:rsidRPr="006C6A61">
              <w:rPr>
                <w:rFonts w:cstheme="minorHAnsi"/>
                <w:sz w:val="20"/>
                <w:szCs w:val="20"/>
                <w:lang w:val="en-GB"/>
              </w:rPr>
              <w:t xml:space="preserve"> – 2.8</w:t>
            </w: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6C6A61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A8FC75A" w14:textId="77777777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8DFC79A" w14:textId="77777777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2BF914BF" w14:textId="77777777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D9DA6E7" w14:textId="77777777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.419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4189247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6DB0ADFE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2.8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 xml:space="preserve"> (-8.1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 xml:space="preserve"> – 2.5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E0FE163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2464D09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E062357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C86AEF9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.299</w:t>
            </w:r>
          </w:p>
        </w:tc>
      </w:tr>
      <w:tr w:rsidR="00387C88" w:rsidRPr="002A0D14" w14:paraId="037E6030" w14:textId="77777777" w:rsidTr="0005532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7F5506C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91B2762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1C2C6E0" w14:textId="285A001D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24 (-0.32 – -0.16)</w:t>
            </w:r>
            <w:r w:rsidR="005F4A04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85444FC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31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63E74792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AB18594" w14:textId="1FC32D6E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0.3</w:t>
            </w: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 xml:space="preserve"> (-0.</w:t>
            </w: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>4 – -0.2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="005F4A04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75E5AED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0.42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9D31FFA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387C88" w:rsidRPr="006C6A61" w14:paraId="07C4EB76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23CC4EA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Nausea and vomiting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05B16AF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181EA9B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8 (-0.18 – 0.03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011E42C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096B37BE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142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14619A2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06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 xml:space="preserve"> (-0.2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 xml:space="preserve"> – 0.</w:t>
            </w:r>
            <w:r>
              <w:rPr>
                <w:rFonts w:cstheme="minorHAnsi"/>
                <w:sz w:val="20"/>
                <w:szCs w:val="20"/>
                <w:lang w:val="en-GB"/>
              </w:rPr>
              <w:t>08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9526319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8B08AAD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.382</w:t>
            </w:r>
          </w:p>
        </w:tc>
      </w:tr>
      <w:tr w:rsidR="00387C88" w:rsidRPr="006C6A61" w14:paraId="224DD3FD" w14:textId="77777777" w:rsidTr="00055325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889D4D3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Pain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AB67D04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5E6DE8A" w14:textId="1A4721CF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28 (-0.35 – -0.21</w:t>
            </w:r>
            <w:r w:rsidR="005F4A04">
              <w:rPr>
                <w:rFonts w:cstheme="minorHAnsi"/>
                <w:sz w:val="20"/>
                <w:szCs w:val="20"/>
                <w:lang w:val="en-GB"/>
              </w:rPr>
              <w:t>)*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4F4370B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34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77F04B7A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88C8726" w14:textId="35E8C449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21 (-0.32 – -0.11)</w:t>
            </w:r>
            <w:r w:rsidR="005F4A04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2299226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FD89160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387C88" w:rsidRPr="002A0D14" w14:paraId="250D792A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ECA48A9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Dyspnoea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1523444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9ABE95F" w14:textId="58BF12AA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8 (-0.14 – -0.01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324C518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24A9EC8F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.020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5E4DE53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7 (-0.17 – 0.02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831EEB7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E9FD726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115</w:t>
            </w:r>
          </w:p>
        </w:tc>
      </w:tr>
      <w:tr w:rsidR="00387C88" w:rsidRPr="002A0D14" w14:paraId="3C67D6AB" w14:textId="77777777" w:rsidTr="0005532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0EE081E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Insomnia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6BA21CC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DAF39BD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02 (-0.05 – 0.06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647156D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300DC38D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954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B13C09B" w14:textId="6CE1C148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09 (0.003 – 0.18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FD0BF9E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653EAE9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b/>
                <w:sz w:val="20"/>
                <w:szCs w:val="20"/>
                <w:lang w:val="en-GB"/>
              </w:rPr>
              <w:t>.043</w:t>
            </w:r>
          </w:p>
        </w:tc>
      </w:tr>
      <w:tr w:rsidR="00387C88" w:rsidRPr="002A0D14" w14:paraId="4FE768F9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6A338C8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Loss of appetite 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EC6489D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7DCA7E5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6 (-0.02 – 0.14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721D594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680B835A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144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CBB05D0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06 (-0.04 – 0.15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DDAC88A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D4C3703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224</w:t>
            </w:r>
          </w:p>
        </w:tc>
      </w:tr>
      <w:tr w:rsidR="00387C88" w:rsidRPr="002A0D14" w14:paraId="484B61B9" w14:textId="77777777" w:rsidTr="00055325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BB2EE19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Constipation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A652687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583BCD2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6 (-0.14 – 0.02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9EF8B79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15C669DD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149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7D81301" w14:textId="6C488C21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26 (-0.40 – -0.11)</w:t>
            </w:r>
            <w:r w:rsidR="00F05B80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75E17C2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23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FC233D6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387C88" w:rsidRPr="002A0D14" w14:paraId="4BF60876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EF0CCE7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Diarrhoea 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6F17376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7E762E3" w14:textId="353BE012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6 (-0.12 – -0.004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2C98352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47BFA6FF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.037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E76660C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5 (-0.12 – 0.02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F3592EE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55293A0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170</w:t>
            </w:r>
          </w:p>
        </w:tc>
      </w:tr>
      <w:tr w:rsidR="00387C88" w:rsidRPr="006C6A61" w14:paraId="50886EEE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F7E92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Financial difficulties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76980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731C3" w14:textId="1DCC59B1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1 (-0.19 – -0.04)</w:t>
            </w:r>
            <w:r w:rsidR="00F05B80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CCCA6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143C8BC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.004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789244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004 (-0.10 – 0.11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8FF67E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F03E07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940</w:t>
            </w:r>
          </w:p>
        </w:tc>
      </w:tr>
      <w:tr w:rsidR="00387C88" w:rsidRPr="0062562F" w14:paraId="11ECD341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D1478E1" w14:textId="77777777" w:rsidR="00387C88" w:rsidRPr="00763DA3" w:rsidRDefault="00387C88" w:rsidP="00055325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Physical functioning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56E101A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Total GIST population (n=318)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-</w:t>
            </w:r>
            <w:r w:rsidRPr="00763DA3">
              <w:rPr>
                <w:rFonts w:cstheme="minorHAnsi"/>
                <w:sz w:val="20"/>
                <w:szCs w:val="20"/>
                <w:lang w:val="en-GB"/>
              </w:rPr>
              <w:t xml:space="preserve"> R² = 0.55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6C9068" w14:textId="77777777" w:rsidR="00387C88" w:rsidRPr="005631B2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E68FF">
              <w:rPr>
                <w:rFonts w:cstheme="minorHAnsi"/>
                <w:b/>
                <w:sz w:val="20"/>
                <w:szCs w:val="20"/>
                <w:lang w:val="en-GB"/>
              </w:rPr>
              <w:t>Patients on current TKI treatment (n=11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3</w:t>
            </w:r>
            <w:r w:rsidRPr="00CE68FF">
              <w:rPr>
                <w:rFonts w:cstheme="minorHAnsi"/>
                <w:b/>
                <w:sz w:val="20"/>
                <w:szCs w:val="20"/>
                <w:lang w:val="en-GB"/>
              </w:rPr>
              <w:t>) -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3267E5">
              <w:rPr>
                <w:rFonts w:cstheme="minorHAnsi"/>
                <w:sz w:val="20"/>
                <w:szCs w:val="20"/>
                <w:lang w:val="en-GB"/>
              </w:rPr>
              <w:t>R² = 0.61</w:t>
            </w:r>
          </w:p>
        </w:tc>
      </w:tr>
      <w:tr w:rsidR="00387C88" w:rsidRPr="006C6A61" w14:paraId="43F79E74" w14:textId="77777777" w:rsidTr="0005532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571268D" w14:textId="77777777" w:rsidR="00387C88" w:rsidRPr="00763DA3" w:rsidRDefault="00387C88" w:rsidP="00055325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0E0C312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B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A846D4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7B2232E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</w:t>
            </w: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7FC98B2" w14:textId="77777777" w:rsidR="00387C88" w:rsidRPr="005631B2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B 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07A973F" w14:textId="77777777" w:rsidR="00387C88" w:rsidRPr="005631B2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A08F04C" w14:textId="77777777" w:rsidR="00387C88" w:rsidRPr="005631B2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</w:t>
            </w: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387C88" w:rsidRPr="006C6A61" w14:paraId="6A5ED949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D869D7D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Se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054739F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Male</w:t>
            </w:r>
          </w:p>
          <w:p w14:paraId="42E43882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858B156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0D981DDE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1.97 (-4.95 – 1.0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FBE7729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8EE2B7F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14078B8B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0811643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19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33FB5BE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6E2C3D12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4.35 (-10.18 – 1.4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22FDB71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1025A49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24E935E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1B781F8B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141</w:t>
            </w:r>
          </w:p>
        </w:tc>
      </w:tr>
      <w:tr w:rsidR="00387C88" w:rsidRPr="006C6A61" w14:paraId="1BE61C8D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3C2A26E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CDE38CA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4358DA1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58710DC" w14:textId="61B0645A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23 (-0.38 – -0.09</w:t>
            </w:r>
            <w:r w:rsidR="005F4A0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99EAAAE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706981E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5306BEF8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44D9048A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.002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48FF0CE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1160466" w14:textId="166F0988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38 (-0.68 – -0.07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4B396AC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8A80140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044DA01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3C6C2577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b/>
                <w:sz w:val="20"/>
                <w:szCs w:val="20"/>
                <w:lang w:val="en-GB"/>
              </w:rPr>
              <w:t>.018</w:t>
            </w:r>
          </w:p>
        </w:tc>
      </w:tr>
      <w:tr w:rsidR="00387C88" w:rsidRPr="00D14FD8" w14:paraId="6204AFDC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5E20A4A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lastRenderedPageBreak/>
              <w:t>Socio-economic status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BB19426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Low</w:t>
            </w:r>
          </w:p>
          <w:p w14:paraId="568D326C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1D4310E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446A9511" w14:textId="45CFD094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3.47 (0.61 – 6.33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7E582BF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AD5B480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10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037A678C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9E31F8F" w14:textId="77777777" w:rsidR="00387C88" w:rsidRPr="00854AC7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54AC7">
              <w:rPr>
                <w:rFonts w:cstheme="minorHAnsi"/>
                <w:b/>
                <w:sz w:val="20"/>
                <w:szCs w:val="20"/>
                <w:lang w:val="en-GB"/>
              </w:rPr>
              <w:t>.018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93E5F2E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18D64453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4.60 (-0.91 – 10.12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F07EB1B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DD36B8A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2D14301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1046E35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101</w:t>
            </w:r>
          </w:p>
        </w:tc>
      </w:tr>
      <w:tr w:rsidR="00387C88" w:rsidRPr="00D14FD8" w14:paraId="671908ED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8DB6522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3C3BDDD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63DA3">
              <w:rPr>
                <w:rFonts w:cstheme="minorHAnsi"/>
                <w:sz w:val="20"/>
                <w:szCs w:val="20"/>
                <w:lang w:val="en-US"/>
              </w:rPr>
              <w:t>Low/intermediate</w:t>
            </w:r>
          </w:p>
          <w:p w14:paraId="4757B26F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63DA3">
              <w:rPr>
                <w:rFonts w:cstheme="minorHAnsi"/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A651C6D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64003BBD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1.95 (-0.98 – 4.89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800C010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FD5100F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3BD5FF2B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BAAE7CB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19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68B220E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22A61541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61 (-4.87 – 6.08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88A31DC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8A79731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0601D92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25B6405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827</w:t>
            </w:r>
          </w:p>
        </w:tc>
      </w:tr>
      <w:tr w:rsidR="00387C88" w:rsidRPr="00D14FD8" w14:paraId="13B5319F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67868A1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Number of comorbidities</w:t>
            </w:r>
          </w:p>
          <w:p w14:paraId="1452BDFC" w14:textId="77777777" w:rsidR="00387C88" w:rsidRPr="006C6A61" w:rsidRDefault="00387C88" w:rsidP="00055325">
            <w:pPr>
              <w:pStyle w:val="Geenafstand"/>
              <w:ind w:left="708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54F29B0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Cs/>
                <w:sz w:val="20"/>
                <w:szCs w:val="20"/>
                <w:lang w:val="en-GB"/>
              </w:rPr>
              <w:t xml:space="preserve">None </w:t>
            </w:r>
          </w:p>
          <w:p w14:paraId="08FF272C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Cs/>
                <w:sz w:val="20"/>
                <w:szCs w:val="20"/>
                <w:lang w:val="en-GB"/>
              </w:rPr>
              <w:t xml:space="preserve">1 </w:t>
            </w:r>
          </w:p>
          <w:p w14:paraId="3F8E7B7B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Cs/>
                <w:sz w:val="20"/>
                <w:szCs w:val="20"/>
                <w:lang w:val="en-GB"/>
              </w:rPr>
              <w:t>&gt;2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823F5DF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769C6432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1.54 (-5.49 – 2.40)</w:t>
            </w:r>
          </w:p>
          <w:p w14:paraId="68BCB97D" w14:textId="7B153BD1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4.32 (-7.76 – -0.88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B24DCD5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038AAD9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4</w:t>
            </w:r>
          </w:p>
          <w:p w14:paraId="58FF2E02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5094E123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A8DD075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442</w:t>
            </w:r>
          </w:p>
          <w:p w14:paraId="2D83030E" w14:textId="77777777" w:rsidR="00387C88" w:rsidRPr="00854AC7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54AC7">
              <w:rPr>
                <w:rFonts w:cstheme="minorHAnsi"/>
                <w:b/>
                <w:sz w:val="20"/>
                <w:szCs w:val="20"/>
                <w:lang w:val="en-GB"/>
              </w:rPr>
              <w:t>.014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618EEF4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5593C953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54 (-7.24 – 8.31)</w:t>
            </w:r>
          </w:p>
          <w:p w14:paraId="219F6852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5.50 (-11.93 – 0.92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B71CC3B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7B4E759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01</w:t>
            </w:r>
          </w:p>
          <w:p w14:paraId="521C1B2C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B4B38A9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FC95E6C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891</w:t>
            </w:r>
          </w:p>
          <w:p w14:paraId="5B382375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092</w:t>
            </w:r>
          </w:p>
        </w:tc>
      </w:tr>
      <w:tr w:rsidR="00387C88" w:rsidRPr="00A108E0" w14:paraId="63A1296A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93D6CBE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4816F8B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Stomach</w:t>
            </w:r>
          </w:p>
          <w:p w14:paraId="64A0FC03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Other than stomach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EF0FB19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4DDDB929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1.45 (-4.48 – 1.58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E1533E2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E7444B6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6D7CCB43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78EBEAD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347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A35DE11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2F952F9B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5.00 (-10.45 – 0.54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95029B3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35C6A14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B5E67FD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FC8563D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076</w:t>
            </w:r>
          </w:p>
        </w:tc>
      </w:tr>
      <w:tr w:rsidR="00387C88" w:rsidRPr="006C6A61" w14:paraId="18F0F2B1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8BEBDBF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Current TKI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88213FE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  <w:p w14:paraId="0145B551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A49A72F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269FB036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24 (-4.72 – 5.19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737C967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23660B1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4B282BD5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F2679CC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926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21B64C5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FF5B55A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03B2B18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87C88" w:rsidRPr="00A108E0" w14:paraId="02E10DA3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E9B21E7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Current treatment setting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0707E33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Curative</w:t>
            </w:r>
          </w:p>
          <w:p w14:paraId="06A637EF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Palliative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1BC714A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2552F6D5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1.68 (-7.00 – 3.64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AD3FFC6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2084A30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0312E5A3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7005BA9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535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3C913C7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4408784C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1.01 (-7.76 – 5.73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3FBE35A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14DA67F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AF935D2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5929168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766</w:t>
            </w:r>
          </w:p>
        </w:tc>
      </w:tr>
      <w:tr w:rsidR="00387C88" w:rsidRPr="00A108E0" w14:paraId="6E4766A5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ED4EB4D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953AE96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A5D7128" w14:textId="1DB2A716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24 (-0.34 – -0.15)</w:t>
            </w:r>
            <w:r w:rsidR="005F4A04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DCADC01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30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5A66EF59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9F91322" w14:textId="69C0AD76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30 (-0.45 – -0.15)</w:t>
            </w:r>
            <w:r w:rsidR="005F4A04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35FC51D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36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C19A122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387C88" w:rsidRPr="006C6A61" w14:paraId="1ECB2F4C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439CB37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Nausea and vomiting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835DFCF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5D7F871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7 (-0.05 – 0.18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962E4CA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31EFD5C7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272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8E8F634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02 (-0.18 – 0.18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C3A0A98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9B56406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985</w:t>
            </w:r>
          </w:p>
        </w:tc>
      </w:tr>
      <w:tr w:rsidR="00387C88" w:rsidRPr="006C6A61" w14:paraId="3FBC9052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3E22669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Pain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5E88600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4699195" w14:textId="3DBF064D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25 (-0.33 – -0.17)</w:t>
            </w:r>
            <w:r w:rsidR="005F4A04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102C3F7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29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4224B578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5529529" w14:textId="64619362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28 (-0.42 – -0.15)</w:t>
            </w:r>
            <w:r w:rsidR="005F4A04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C311432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35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1E094E3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387C88" w:rsidRPr="00A108E0" w14:paraId="416232AA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FF97B0C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Dyspnoea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0F24C5B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A682676" w14:textId="39B228EC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26 (-0.33 – -0.18)</w:t>
            </w:r>
            <w:r w:rsidR="005F4A04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89849D2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31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2554C5AC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0301CCB" w14:textId="02D8B443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26 (-0.38 – -0.14)</w:t>
            </w:r>
            <w:r w:rsidR="005F4A04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0CD7243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31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4A53800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387C88" w:rsidRPr="00A108E0" w14:paraId="57971BE2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F3E755A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Insomnia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A28F67B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0849F08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3 (-0.03 – 0.09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AD5C149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1564DD05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339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97FD7F1" w14:textId="7E302689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10 (-0.02 – 0.21)</w:t>
            </w:r>
            <w:r w:rsidR="00F05B80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88C0B33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F96646A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102</w:t>
            </w:r>
          </w:p>
        </w:tc>
      </w:tr>
      <w:tr w:rsidR="00387C88" w:rsidRPr="00A108E0" w14:paraId="7E67E915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B15A416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Loss of appetite 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844CAEA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2295491" w14:textId="1F2595B8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10 (0.01 – 0.19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69E052E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11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2739B2FE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.033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B9488B9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10 (-0.02 – 0.23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C4E01DD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7AA616A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100</w:t>
            </w:r>
          </w:p>
        </w:tc>
      </w:tr>
      <w:tr w:rsidR="00387C88" w:rsidRPr="00A108E0" w14:paraId="0E57070D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365D911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Constipation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545468E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DB08648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3 (-0.06 – 0.13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81C6A0D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651D2BCB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473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B25F7FE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07 (-0.12 – 0.25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AA79EAB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B7EE654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467</w:t>
            </w:r>
          </w:p>
        </w:tc>
      </w:tr>
      <w:tr w:rsidR="00387C88" w:rsidRPr="00A108E0" w14:paraId="11010DA1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BB62BBB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Diarrhoea 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6B86CA4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C2CA2E5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4 (-0.03 – 0.10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7722ACB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51E09479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290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FACC0EC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06 (-0.03 – 0.15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171E4D8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964F468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183</w:t>
            </w:r>
          </w:p>
        </w:tc>
      </w:tr>
      <w:tr w:rsidR="00387C88" w:rsidRPr="006C6A61" w14:paraId="5BC52B6F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496C7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Financial difficulties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94076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AC590" w14:textId="4399A52E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0 (-0.18 – -0.01)</w:t>
            </w:r>
            <w:r w:rsidR="00F05B80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9DEDC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276494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.03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4A669F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1 (-0.15 – 0.13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4FA7F8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EBB680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919</w:t>
            </w:r>
          </w:p>
        </w:tc>
      </w:tr>
      <w:tr w:rsidR="00387C88" w:rsidRPr="0062562F" w14:paraId="7C541D2F" w14:textId="77777777" w:rsidTr="0005532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620207C" w14:textId="77777777" w:rsidR="00387C88" w:rsidRPr="00763DA3" w:rsidRDefault="00387C88" w:rsidP="00055325">
            <w:pPr>
              <w:pStyle w:val="Geenafstand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ole Functioning</w:t>
            </w:r>
          </w:p>
          <w:p w14:paraId="098B02C0" w14:textId="77777777" w:rsidR="00387C88" w:rsidRPr="00763DA3" w:rsidRDefault="00387C88" w:rsidP="00055325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4F54117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Total GIST population (n=316)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-</w:t>
            </w:r>
            <w:r w:rsidRPr="00763DA3">
              <w:rPr>
                <w:rFonts w:cstheme="minorHAnsi"/>
                <w:sz w:val="20"/>
                <w:szCs w:val="20"/>
                <w:lang w:val="en-GB"/>
              </w:rPr>
              <w:t xml:space="preserve"> R² = 0.52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FCED1D1" w14:textId="77777777" w:rsidR="00387C88" w:rsidRPr="005631B2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E68FF">
              <w:rPr>
                <w:rFonts w:cstheme="minorHAnsi"/>
                <w:b/>
                <w:sz w:val="20"/>
                <w:szCs w:val="20"/>
                <w:lang w:val="en-GB"/>
              </w:rPr>
              <w:t>Patients on current TKI treatment (n=11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3</w:t>
            </w:r>
            <w:r w:rsidRPr="00CE68FF">
              <w:rPr>
                <w:rFonts w:cstheme="minorHAnsi"/>
                <w:b/>
                <w:sz w:val="20"/>
                <w:szCs w:val="20"/>
                <w:lang w:val="en-GB"/>
              </w:rPr>
              <w:t>) -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3267E5">
              <w:rPr>
                <w:rFonts w:cstheme="minorHAnsi"/>
                <w:sz w:val="20"/>
                <w:szCs w:val="20"/>
                <w:lang w:val="en-GB"/>
              </w:rPr>
              <w:t>R² = 0.62</w:t>
            </w:r>
          </w:p>
        </w:tc>
      </w:tr>
      <w:tr w:rsidR="00387C88" w:rsidRPr="006C6A61" w14:paraId="04756DEC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F0813F" w14:textId="77777777" w:rsidR="00387C88" w:rsidRPr="00763DA3" w:rsidRDefault="00387C88" w:rsidP="00055325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9B1A64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B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3503343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6CB6F60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</w:t>
            </w: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57C8E25" w14:textId="77777777" w:rsidR="00387C88" w:rsidRPr="005631B2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B 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665D3DF" w14:textId="77777777" w:rsidR="00387C88" w:rsidRPr="005631B2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B7DCEDA" w14:textId="77777777" w:rsidR="00387C88" w:rsidRPr="005631B2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</w:t>
            </w: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387C88" w:rsidRPr="008B5165" w14:paraId="2E546AC7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806995A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Se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035E864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Male</w:t>
            </w:r>
          </w:p>
          <w:p w14:paraId="4F20FDDF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FB84108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1AA3B4C3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1.43 (-5.33 – 2.4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55A630D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796A4C4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793BD222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6F967E1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47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912CA3A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50E4E258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3.68 (-11.16 – 3.8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7CC2A8C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E89423B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2BEB790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994D8F8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332</w:t>
            </w:r>
          </w:p>
        </w:tc>
      </w:tr>
      <w:tr w:rsidR="00387C88" w:rsidRPr="008B5165" w14:paraId="559BA34D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7910F1C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Socio-economic status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2FD9591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Low</w:t>
            </w:r>
          </w:p>
          <w:p w14:paraId="255FA0D6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0A9FE51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748E5BB0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3.18 (-0.58 – 6.96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4606F38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297699F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15BBCE08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0DBD781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097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CE75E74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031F8C3E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4.01 (-3.05 – 11.08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C53E2FD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937F427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29E70D5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35B6E1A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262</w:t>
            </w:r>
          </w:p>
        </w:tc>
      </w:tr>
      <w:tr w:rsidR="00387C88" w:rsidRPr="008B5165" w14:paraId="7BF7C647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ED4A23B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Number of comorbidities</w:t>
            </w:r>
          </w:p>
          <w:p w14:paraId="4E60826E" w14:textId="77777777" w:rsidR="00387C88" w:rsidRPr="006C6A61" w:rsidRDefault="00387C88" w:rsidP="00055325">
            <w:pPr>
              <w:pStyle w:val="Geenafstand"/>
              <w:ind w:left="708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7789D5C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Cs/>
                <w:sz w:val="20"/>
                <w:szCs w:val="20"/>
                <w:lang w:val="en-GB"/>
              </w:rPr>
              <w:t xml:space="preserve">None </w:t>
            </w:r>
          </w:p>
          <w:p w14:paraId="1939C5BD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Cs/>
                <w:sz w:val="20"/>
                <w:szCs w:val="20"/>
                <w:lang w:val="en-GB"/>
              </w:rPr>
              <w:t>&gt;2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863AC0A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02CBE74F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84 (-4.81 – 3.14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37575D9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C36EFDC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529C9639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C3BF799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680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396A232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44D90412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1.82 (-9.02 – 5.37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47E1150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36AFDB0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A92F153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240D352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617</w:t>
            </w:r>
          </w:p>
        </w:tc>
      </w:tr>
      <w:tr w:rsidR="00387C88" w:rsidRPr="008B5165" w14:paraId="7691133C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B7E9BA9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326849F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Stomach</w:t>
            </w:r>
          </w:p>
          <w:p w14:paraId="27BACD10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Other than stomach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45997AF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3C1CE93E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2.99 (-6.96 – 0.99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C2CD31B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EAB75A6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32CD15AE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0C58CC8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140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5B67C98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34D6A5F1" w14:textId="78DD064B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8.70 (-15.76 – -1.65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9A8E1DF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EEE0140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BB2DAE8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784A3EA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b/>
                <w:sz w:val="20"/>
                <w:szCs w:val="20"/>
                <w:lang w:val="en-GB"/>
              </w:rPr>
              <w:t>.016</w:t>
            </w:r>
          </w:p>
        </w:tc>
      </w:tr>
      <w:tr w:rsidR="00387C88" w:rsidRPr="008B5165" w14:paraId="31F94027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69BCCB9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Current TKI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209ACA7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  <w:p w14:paraId="1831352C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2D19CCC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2E790059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2.01 (-4.48 – 8.49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30F1FAF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63F761C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6BA2DB9F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1D05F97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543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1F01560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270BE78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A47DD14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87C88" w:rsidRPr="006C6A61" w14:paraId="0D1D8B2E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21EE39F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lastRenderedPageBreak/>
              <w:t>Current treatment setting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60F213B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Curative</w:t>
            </w:r>
          </w:p>
          <w:p w14:paraId="7D7A9F6F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Palliative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4435EB5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0795297D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3.25 (-10.23 – 3.74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0654AD3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8F42CC9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5A66F456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AB85CE3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36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DD03B8B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48891D7C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2.28 (-10.75 – 6.20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F3CFDA8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1DBE72D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C409EB0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6148ACB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595</w:t>
            </w:r>
          </w:p>
        </w:tc>
      </w:tr>
      <w:tr w:rsidR="00387C88" w:rsidRPr="008B5165" w14:paraId="2B07FE1E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17119E2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AFAD975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475159F" w14:textId="1FCB8A18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38 (-0.51 – -0.26)</w:t>
            </w:r>
            <w:r w:rsidR="005F4A04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ACB76D6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36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7A9AD62A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1171514" w14:textId="10F2D80F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50 (-0.68 – -0.30)</w:t>
            </w:r>
            <w:r w:rsidR="005F4A04">
              <w:rPr>
                <w:rFonts w:cstheme="minorHAnsi"/>
                <w:sz w:val="20"/>
                <w:szCs w:val="20"/>
                <w:lang w:val="en-GB"/>
              </w:rPr>
              <w:t>**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D9051A6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44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498F550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387C88" w:rsidRPr="008B5165" w14:paraId="0492089A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CAC88B5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Nausea and vomiting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205705B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5B41C6B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5 (-0.10 – 0.20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9B2E1AE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1E889B84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526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9C2DF7B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11 (-0.12 – 0.35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4046B4B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894EE97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322</w:t>
            </w:r>
          </w:p>
        </w:tc>
      </w:tr>
      <w:tr w:rsidR="00387C88" w:rsidRPr="008B5165" w14:paraId="6883F35A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160A53A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Pain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3AFA57F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46CC3B1" w14:textId="0E600786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38 (-0.49 – -0.27)</w:t>
            </w:r>
            <w:r w:rsidR="005F4A04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B9C2CDF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31726378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C5EC132" w14:textId="150D48E5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38 (-0.55 – -0.20)</w:t>
            </w:r>
            <w:r w:rsidR="005F4A04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A266366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35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DBFF76E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387C88" w:rsidRPr="008B5165" w14:paraId="7584DC74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91BACF9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Dyspnoea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5C787CD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2B197EA" w14:textId="4E882F9A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8 (-0.28 – -0.09)</w:t>
            </w:r>
            <w:r w:rsidR="005F4A04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21DE10C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6F4F58B5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20AFF4E" w14:textId="599708CE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24 (-0.40 – -0.09)</w:t>
            </w:r>
            <w:r w:rsidR="005F4A04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AF12E61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18CE6F3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b/>
                <w:sz w:val="20"/>
                <w:szCs w:val="20"/>
                <w:lang w:val="en-GB"/>
              </w:rPr>
              <w:t>.002</w:t>
            </w:r>
          </w:p>
        </w:tc>
      </w:tr>
      <w:tr w:rsidR="00387C88" w:rsidRPr="008B5165" w14:paraId="1DCD7CBF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50A48BA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Insomnia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694C156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3CA022B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5 (-0.03 – 0.13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7C20443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292A539C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243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7D65645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1 (-0.16 – 0.14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4B883A9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59FC821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937</w:t>
            </w:r>
          </w:p>
        </w:tc>
      </w:tr>
      <w:tr w:rsidR="00387C88" w:rsidRPr="006C6A61" w14:paraId="73CA200A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F376E4C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Loss of appetite 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C8F3B51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DE366DE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3 (0.10 – 0.15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7EE47AF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0B40FA24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670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6C8EA67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06 (-0.10 – 0.22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4D55B83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824B896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443</w:t>
            </w:r>
          </w:p>
        </w:tc>
      </w:tr>
      <w:tr w:rsidR="00387C88" w:rsidRPr="006C6A61" w14:paraId="7A80A593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C3C1FC3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Constipation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99B46B2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4F3DFBF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4 (-0.08 – 0.17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ADB8E5C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63F12F85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494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6B8E1D3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1 (-0.25 – 0.23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DBC33B1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817F78C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928</w:t>
            </w:r>
          </w:p>
        </w:tc>
      </w:tr>
      <w:tr w:rsidR="00387C88" w:rsidRPr="006C6A61" w14:paraId="2FC8E18F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45CF1F0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Diarrhoea 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CBA4FA3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28E1D0C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4 (-0.13 – 0.05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0FD2083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69D5228B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363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09B3059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003 (-0.12 – 0.12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C9A97DB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1C07802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954</w:t>
            </w:r>
          </w:p>
        </w:tc>
      </w:tr>
      <w:tr w:rsidR="00387C88" w:rsidRPr="006C6A61" w14:paraId="6E08FE03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1F5F4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Financial difficulties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564A9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38B1F" w14:textId="7862B34B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1 (-0.23 – 0.002)</w:t>
            </w:r>
            <w:r w:rsidR="00F05B80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D1B66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040EAB3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053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78BC48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09 (-0.09 – 0.27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DBD553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93895A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311</w:t>
            </w:r>
          </w:p>
        </w:tc>
      </w:tr>
      <w:tr w:rsidR="00387C88" w:rsidRPr="0062562F" w14:paraId="79EC714F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059B65" w14:textId="77777777" w:rsidR="00387C88" w:rsidRPr="00763DA3" w:rsidRDefault="00387C88" w:rsidP="00055325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Emotional functioning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4275784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Total GIST population (n=316)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-</w:t>
            </w:r>
            <w:r w:rsidRPr="00763DA3">
              <w:rPr>
                <w:rFonts w:cstheme="minorHAnsi"/>
                <w:sz w:val="20"/>
                <w:szCs w:val="20"/>
                <w:lang w:val="en-GB"/>
              </w:rPr>
              <w:t xml:space="preserve"> R² = 0.45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4555D63" w14:textId="77777777" w:rsidR="00387C88" w:rsidRPr="005631B2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E68FF">
              <w:rPr>
                <w:rFonts w:cstheme="minorHAnsi"/>
                <w:b/>
                <w:sz w:val="20"/>
                <w:szCs w:val="20"/>
                <w:lang w:val="en-GB"/>
              </w:rPr>
              <w:t>Patients on current TKI treatment (n=11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3</w:t>
            </w:r>
            <w:r w:rsidRPr="00CE68FF">
              <w:rPr>
                <w:rFonts w:cstheme="minorHAnsi"/>
                <w:b/>
                <w:sz w:val="20"/>
                <w:szCs w:val="20"/>
                <w:lang w:val="en-GB"/>
              </w:rPr>
              <w:t>) -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3267E5">
              <w:rPr>
                <w:rFonts w:cstheme="minorHAnsi"/>
                <w:sz w:val="20"/>
                <w:szCs w:val="20"/>
                <w:lang w:val="en-GB"/>
              </w:rPr>
              <w:t>R² = 0.45</w:t>
            </w:r>
          </w:p>
        </w:tc>
      </w:tr>
      <w:tr w:rsidR="00387C88" w:rsidRPr="006C6A61" w14:paraId="4D948D69" w14:textId="77777777" w:rsidTr="00055325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EC3D570" w14:textId="77777777" w:rsidR="00387C88" w:rsidRPr="005631B2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9E01FB3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B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2CF329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57963A1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</w:t>
            </w: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CEFFB5D" w14:textId="77777777" w:rsidR="00387C88" w:rsidRPr="005631B2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B 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D8B23DC" w14:textId="77777777" w:rsidR="00387C88" w:rsidRPr="005631B2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DEB792C" w14:textId="77777777" w:rsidR="00387C88" w:rsidRPr="005631B2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</w:t>
            </w: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387C88" w:rsidRPr="002A2780" w14:paraId="53E2F048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701DBDF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D5CD4F9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D6341ED" w14:textId="52475AAA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17 (0.03 – 0.3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3E5097A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54A941D8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.02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C4FE1F8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32 (-0.02 – 0.6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F9CD384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E6B427F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066</w:t>
            </w:r>
          </w:p>
        </w:tc>
      </w:tr>
      <w:tr w:rsidR="00387C88" w:rsidRPr="002A2780" w14:paraId="47E0F4E8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428D472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Number of comorbidities</w:t>
            </w:r>
          </w:p>
          <w:p w14:paraId="6D6AEE88" w14:textId="77777777" w:rsidR="00387C88" w:rsidRPr="006C6A61" w:rsidRDefault="00387C88" w:rsidP="00055325">
            <w:pPr>
              <w:pStyle w:val="Geenafstand"/>
              <w:ind w:left="708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A4DBE6F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Cs/>
                <w:sz w:val="20"/>
                <w:szCs w:val="20"/>
                <w:lang w:val="en-GB"/>
              </w:rPr>
              <w:t xml:space="preserve">None </w:t>
            </w:r>
          </w:p>
          <w:p w14:paraId="538F78DF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Cs/>
                <w:sz w:val="20"/>
                <w:szCs w:val="20"/>
                <w:lang w:val="en-GB"/>
              </w:rPr>
              <w:t xml:space="preserve">1 </w:t>
            </w:r>
          </w:p>
          <w:p w14:paraId="421CE6F7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Cs/>
                <w:sz w:val="20"/>
                <w:szCs w:val="20"/>
                <w:lang w:val="en-GB"/>
              </w:rPr>
              <w:t>&gt;2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9D57768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3D52BD47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2.09 (-1.84 – 6.03)</w:t>
            </w:r>
          </w:p>
          <w:p w14:paraId="2A34273C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6 (-3.62 – 3.31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DD1E57D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85DCB31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5</w:t>
            </w:r>
          </w:p>
          <w:p w14:paraId="71490E62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1AB9C1E9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350C84E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296</w:t>
            </w:r>
          </w:p>
          <w:p w14:paraId="2D214F2C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930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1E727F8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4BF53EE4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2.45 (-5.93 – 10.83)</w:t>
            </w:r>
          </w:p>
          <w:p w14:paraId="1A7A9CF4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93 (-8.07 – 6.21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CE3F43C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01D9976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05</w:t>
            </w:r>
          </w:p>
          <w:p w14:paraId="0A94FA7E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05A7737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99C26C0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563</w:t>
            </w:r>
          </w:p>
          <w:p w14:paraId="76878407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797</w:t>
            </w:r>
          </w:p>
        </w:tc>
      </w:tr>
      <w:tr w:rsidR="00387C88" w:rsidRPr="002A2780" w14:paraId="5E654F23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C204592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Time since diagnosis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D19AAFD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CC1612E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49 (-1.01 – 0.03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1BA2789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7D8B7620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066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A3FB524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11 (-1.23 – 1.01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9150850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6EC9D8F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844</w:t>
            </w:r>
          </w:p>
        </w:tc>
      </w:tr>
      <w:tr w:rsidR="00387C88" w:rsidRPr="006C6A61" w14:paraId="02BAF18B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F99E9E6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Current TKI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EAF03E1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  <w:p w14:paraId="1B34BB29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0FCE770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1147A1D6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83 (-4.16 -5.81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41842AC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1C26F3E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0B325E31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65427EA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745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58BF2A2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4E7F449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19380A4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87C88" w:rsidRPr="002A2780" w14:paraId="1DB23C47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8D10C6E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Current treatment setting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6D6B4DF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Curative</w:t>
            </w:r>
          </w:p>
          <w:p w14:paraId="55E5C8D8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Palliative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B56EDA5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00E7B15B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2.87 (-8.19 – 2.46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38B9E70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2E4A193D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BB70356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290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707F3B3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371D04CD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5.56 (-13.09 – 2.00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F4E0017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E666779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99C3CD6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9D6BA34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147</w:t>
            </w:r>
          </w:p>
        </w:tc>
      </w:tr>
      <w:tr w:rsidR="00387C88" w:rsidRPr="002A2780" w14:paraId="6C150888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9BF2C09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609309C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99A9441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2 (-0.21 – -0.02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A367BAC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57334B47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.014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5DBBBCE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15 (-0.32 – 0.01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9C0C5F2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376B546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073</w:t>
            </w:r>
          </w:p>
        </w:tc>
      </w:tr>
      <w:tr w:rsidR="00387C88" w:rsidRPr="006C6A61" w14:paraId="1120C436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DF53BE5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Nausea and vomiting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407AF03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5D1D270" w14:textId="3D42A01E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9 (-0.21 – 0.02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D83166A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78FFA091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110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1BFE67F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10 (-0.10 – 0.29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9FA4784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1966154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320</w:t>
            </w:r>
          </w:p>
        </w:tc>
      </w:tr>
      <w:tr w:rsidR="00387C88" w:rsidRPr="006C6A61" w14:paraId="65089F1C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114064A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Pain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84200F9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72C4439" w14:textId="40057943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2 (-0.20 – -0.03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8420A8A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689AFCB7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.006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CDDD53F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14 (-0.28 – 0.004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54A806C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62D5AFF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056</w:t>
            </w:r>
          </w:p>
        </w:tc>
      </w:tr>
      <w:tr w:rsidR="00387C88" w:rsidRPr="006C6A61" w14:paraId="7C1565EF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6CCD109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Dyspnoea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A7C1445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5227848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2 (-0.06 – 0.10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66D1422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01AA3C1D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582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AD0DD41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3 (-0.16 – 0.11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9C4F3B6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3C65E1D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693</w:t>
            </w:r>
          </w:p>
        </w:tc>
      </w:tr>
      <w:tr w:rsidR="00387C88" w:rsidRPr="002A2780" w14:paraId="0A9ABA87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BF47523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Insomnia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C3EAE89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BBA8A0D" w14:textId="18436363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8 (-0.24 – -0.12)</w:t>
            </w:r>
            <w:r w:rsidR="00F05B80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E4EC4C0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0EDEE427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7E35CF3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6 (-0.18 – 0.07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8719346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82B925D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376</w:t>
            </w:r>
          </w:p>
        </w:tc>
      </w:tr>
      <w:tr w:rsidR="00387C88" w:rsidRPr="002A2780" w14:paraId="42C796D9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CF27E1E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Loss of appetite 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DDD4421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C8B69F3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7 (-0.16 – 0.03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B6C5F74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7796A640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169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974DF88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6 (-0.20 – 0.08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3B04F08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DD4AB97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393</w:t>
            </w:r>
          </w:p>
        </w:tc>
      </w:tr>
      <w:tr w:rsidR="00387C88" w:rsidRPr="006C6A61" w14:paraId="777076AD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DF2D83F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Constipation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85EEBC9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C886473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5 (-0.14 – 0.05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7824EDE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1D18723E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329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DE374F6" w14:textId="3634AC8C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25 (-0.45 – -0.05)</w:t>
            </w:r>
            <w:r w:rsidR="00F05B80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A0AE34D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EBEC3F4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b/>
                <w:sz w:val="20"/>
                <w:szCs w:val="20"/>
                <w:lang w:val="en-GB"/>
              </w:rPr>
              <w:t>.015</w:t>
            </w:r>
          </w:p>
        </w:tc>
      </w:tr>
      <w:tr w:rsidR="00387C88" w:rsidRPr="006C6A61" w14:paraId="3BA46BE3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085C19C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Diarrhoea 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66153C4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ED754BB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3 (-0.10 – 0.03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5DA4B33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72839F05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315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E786533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07 (-0.17 – 0.03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BCF1C09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3735C30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162</w:t>
            </w:r>
          </w:p>
        </w:tc>
      </w:tr>
      <w:tr w:rsidR="00387C88" w:rsidRPr="006C6A61" w14:paraId="7C50BBF8" w14:textId="77777777" w:rsidTr="00055325">
        <w:trPr>
          <w:trHeight w:val="77"/>
        </w:trPr>
        <w:tc>
          <w:tcPr>
            <w:tcW w:w="3403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BC420" w14:textId="77777777" w:rsidR="00387C88" w:rsidRPr="006C6A61" w:rsidRDefault="00387C88" w:rsidP="00055325">
            <w:pPr>
              <w:spacing w:line="276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Financial difficulties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FBF3C" w14:textId="77777777" w:rsidR="00387C88" w:rsidRPr="00763DA3" w:rsidRDefault="00387C88" w:rsidP="00055325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8692B" w14:textId="7D853F6D" w:rsidR="00387C88" w:rsidRPr="00763DA3" w:rsidRDefault="00387C88" w:rsidP="00055325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4 (-0.22 – -0.05)</w:t>
            </w:r>
            <w:r w:rsidR="00F05B80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76093" w14:textId="77777777" w:rsidR="00387C88" w:rsidRPr="00763DA3" w:rsidRDefault="00387C88" w:rsidP="00055325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8C0CBF4" w14:textId="77777777" w:rsidR="00387C88" w:rsidRPr="00763DA3" w:rsidRDefault="00387C88" w:rsidP="00055325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.002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5D46B4" w14:textId="59144C35" w:rsidR="00387C88" w:rsidRPr="003267E5" w:rsidRDefault="00387C88" w:rsidP="00055325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11 (-0.26 – 0.05)</w:t>
            </w:r>
            <w:r w:rsidR="00F05B80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6E32FE" w14:textId="77777777" w:rsidR="00387C88" w:rsidRPr="003267E5" w:rsidRDefault="00387C88" w:rsidP="00055325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A71EAD" w14:textId="77777777" w:rsidR="00387C88" w:rsidRPr="003267E5" w:rsidRDefault="00387C88" w:rsidP="00055325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169</w:t>
            </w:r>
          </w:p>
        </w:tc>
      </w:tr>
      <w:tr w:rsidR="00387C88" w:rsidRPr="0062562F" w14:paraId="26648D72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048133A" w14:textId="77777777" w:rsidR="00387C88" w:rsidRPr="00763DA3" w:rsidRDefault="00387C88" w:rsidP="00055325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Cognitive functioning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81674E9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Total GIST population (n=316)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-</w:t>
            </w:r>
            <w:r w:rsidRPr="00763DA3">
              <w:rPr>
                <w:rFonts w:cstheme="minorHAnsi"/>
                <w:sz w:val="20"/>
                <w:szCs w:val="20"/>
                <w:lang w:val="en-GB"/>
              </w:rPr>
              <w:t xml:space="preserve"> R² = 0.35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08FC426" w14:textId="77777777" w:rsidR="00387C88" w:rsidRPr="005631B2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E68FF">
              <w:rPr>
                <w:rFonts w:cstheme="minorHAnsi"/>
                <w:b/>
                <w:sz w:val="20"/>
                <w:szCs w:val="20"/>
                <w:lang w:val="en-GB"/>
              </w:rPr>
              <w:t>Patients on current TKI treatment (n=11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3</w:t>
            </w:r>
            <w:r w:rsidRPr="00CE68FF">
              <w:rPr>
                <w:rFonts w:cstheme="minorHAnsi"/>
                <w:b/>
                <w:sz w:val="20"/>
                <w:szCs w:val="20"/>
                <w:lang w:val="en-GB"/>
              </w:rPr>
              <w:t>) -</w:t>
            </w:r>
            <w:r w:rsidRPr="003267E5">
              <w:rPr>
                <w:rFonts w:cstheme="minorHAnsi"/>
                <w:sz w:val="20"/>
                <w:szCs w:val="20"/>
                <w:lang w:val="en-GB"/>
              </w:rPr>
              <w:t xml:space="preserve"> R² = 0.42</w:t>
            </w:r>
          </w:p>
        </w:tc>
      </w:tr>
      <w:tr w:rsidR="00387C88" w:rsidRPr="006C6A61" w14:paraId="2D8469F5" w14:textId="77777777" w:rsidTr="0005532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A930542" w14:textId="77777777" w:rsidR="00387C88" w:rsidRPr="005631B2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53DBF2E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B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CDC363B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7194C47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</w:t>
            </w: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0900746" w14:textId="77777777" w:rsidR="00387C88" w:rsidRPr="005631B2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B 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073ED35" w14:textId="77777777" w:rsidR="00387C88" w:rsidRPr="005631B2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5FEFEE" w14:textId="77777777" w:rsidR="00387C88" w:rsidRPr="005631B2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</w:t>
            </w: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387C88" w:rsidRPr="006C6A61" w14:paraId="19E1C2BE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BE1B671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Number of comorbidities</w:t>
            </w:r>
          </w:p>
          <w:p w14:paraId="2D20F01C" w14:textId="77777777" w:rsidR="00387C88" w:rsidRPr="006C6A61" w:rsidRDefault="00387C88" w:rsidP="00055325">
            <w:pPr>
              <w:pStyle w:val="Geenafstand"/>
              <w:ind w:left="708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3A81A97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Cs/>
                <w:sz w:val="20"/>
                <w:szCs w:val="20"/>
                <w:lang w:val="en-GB"/>
              </w:rPr>
              <w:t xml:space="preserve">None </w:t>
            </w:r>
          </w:p>
          <w:p w14:paraId="43110A71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Cs/>
                <w:sz w:val="20"/>
                <w:szCs w:val="20"/>
                <w:lang w:val="en-GB"/>
              </w:rPr>
              <w:t xml:space="preserve">1 </w:t>
            </w:r>
          </w:p>
          <w:p w14:paraId="7FCA66FD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Cs/>
                <w:sz w:val="20"/>
                <w:szCs w:val="20"/>
                <w:lang w:val="en-GB"/>
              </w:rPr>
              <w:t>&gt;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2DE053A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6A7B4BB9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2.88 (-1.75 – 7.51)</w:t>
            </w:r>
          </w:p>
          <w:p w14:paraId="1714E741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85 (-3.20 – 4.8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7F8636F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F0B635B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7</w:t>
            </w:r>
          </w:p>
          <w:p w14:paraId="62EF5F37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1424B3EC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5F1730A3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222</w:t>
            </w:r>
          </w:p>
          <w:p w14:paraId="17B1B722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68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7CB45A2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6C3B06C1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21 (-8.80 – 9.22)</w:t>
            </w:r>
          </w:p>
          <w:p w14:paraId="2F7F0F14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2.37 (-5.06 – 9.8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8723A92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13DD7BF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004</w:t>
            </w:r>
          </w:p>
          <w:p w14:paraId="0C8A72A9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65D80AE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C1E7165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963</w:t>
            </w:r>
          </w:p>
          <w:p w14:paraId="76F115E4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528</w:t>
            </w:r>
          </w:p>
        </w:tc>
      </w:tr>
      <w:tr w:rsidR="00387C88" w:rsidRPr="006C6A61" w14:paraId="5694ACBF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4F8B0B1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Current TKI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39F3C95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  <w:p w14:paraId="1EE40882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D2717AE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4FC42761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3.71 (-9.61 – 2.19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327A4C8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2E95FC1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1E0B3373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EC18F6E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217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2A841D5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BF25E2D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C139700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87C88" w:rsidRPr="002A2780" w14:paraId="47CBDC28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0B3FBBF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Current treatment setting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3CD987E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Curative</w:t>
            </w:r>
          </w:p>
          <w:p w14:paraId="715FE5E6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Palliative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7039761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2FD30A3A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5.00 (-1.25 – 11.25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E3C306E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61AD23C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7E0045AC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B7DDDAE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117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6AE4256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7633CD42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4.56 (-3.03 – 12.15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C564C05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5AF3D26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EC9B2C5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ADC12D8" w14:textId="77777777" w:rsidR="00387C88" w:rsidRPr="003267E5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.236</w:t>
            </w:r>
          </w:p>
        </w:tc>
      </w:tr>
      <w:tr w:rsidR="00387C88" w:rsidRPr="002A2780" w14:paraId="4C38ABCB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2C9D5C0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41A242E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9EAD540" w14:textId="4F57696D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36 (-0.47 – -0.25)</w:t>
            </w:r>
            <w:r w:rsidR="005F4A04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103B83E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4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06BFDAA6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933C7A9" w14:textId="67745A5B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37 (-0.54 – -0.20)</w:t>
            </w:r>
            <w:r w:rsidR="005F4A04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27F4399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sz w:val="20"/>
                <w:szCs w:val="20"/>
                <w:lang w:val="en-GB"/>
              </w:rPr>
              <w:t>-0.43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7511253" w14:textId="77777777" w:rsidR="00387C88" w:rsidRPr="003267E5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267E5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387C88" w:rsidRPr="002A2780" w14:paraId="03C91C63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5235E54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Nausea and vomiting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8E69AED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1D24AD8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2 (-0.16 – 0.12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B8E04A7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42555FBF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796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046FD93" w14:textId="77777777" w:rsidR="00387C88" w:rsidRPr="000519A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519AF">
              <w:rPr>
                <w:rFonts w:cstheme="minorHAnsi"/>
                <w:sz w:val="20"/>
                <w:szCs w:val="20"/>
                <w:lang w:val="en-GB"/>
              </w:rPr>
              <w:t>-0.04 (-0.2</w:t>
            </w: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 xml:space="preserve"> – 0.</w:t>
            </w:r>
            <w:r>
              <w:rPr>
                <w:rFonts w:cstheme="minorHAnsi"/>
                <w:sz w:val="20"/>
                <w:szCs w:val="20"/>
                <w:lang w:val="en-GB"/>
              </w:rPr>
              <w:t>18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E7ACC6B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800DA71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.735</w:t>
            </w:r>
          </w:p>
        </w:tc>
      </w:tr>
      <w:tr w:rsidR="00387C88" w:rsidRPr="002A2780" w14:paraId="2FCE3E84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552B4B1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Pain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0EAC304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9484CB1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1 (-0.09 – 0.11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5B2ECC7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4C327D43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834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7FC4D8E" w14:textId="77777777" w:rsidR="00387C88" w:rsidRPr="000519A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519AF">
              <w:rPr>
                <w:rFonts w:cstheme="minorHAnsi"/>
                <w:sz w:val="20"/>
                <w:szCs w:val="20"/>
                <w:lang w:val="en-GB"/>
              </w:rPr>
              <w:t xml:space="preserve">0.02 </w:t>
            </w:r>
            <w:r>
              <w:rPr>
                <w:rFonts w:cstheme="minorHAnsi"/>
                <w:sz w:val="20"/>
                <w:szCs w:val="20"/>
                <w:lang w:val="en-GB"/>
              </w:rPr>
              <w:t>(-0.12 – 0.17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5380EBD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29A2D72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.795</w:t>
            </w:r>
          </w:p>
        </w:tc>
      </w:tr>
      <w:tr w:rsidR="00387C88" w:rsidRPr="006C6A61" w14:paraId="7DF1C87F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641081A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Dyspnoea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7E07F1F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A79B282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5 (-0.04 – 0.14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9C214CC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75A49B57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268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6E85284" w14:textId="77777777" w:rsidR="00387C88" w:rsidRPr="000519A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5 (-0.09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 xml:space="preserve"> – 0.2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9B259CF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A2C3B75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.463</w:t>
            </w:r>
          </w:p>
        </w:tc>
      </w:tr>
      <w:tr w:rsidR="00387C88" w:rsidRPr="006C6A61" w14:paraId="52F58C9F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FA5BDE7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Insomnia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47313DE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DCE1A64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4 (-0.11 – 0.03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6D75A00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4EA48C83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302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9AF679E" w14:textId="77777777" w:rsidR="00387C88" w:rsidRPr="000519A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519AF">
              <w:rPr>
                <w:rFonts w:cstheme="minorHAnsi"/>
                <w:sz w:val="20"/>
                <w:szCs w:val="20"/>
                <w:lang w:val="en-GB"/>
              </w:rPr>
              <w:t>-0.01 (-0.1</w:t>
            </w: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 xml:space="preserve"> – 0.1</w:t>
            </w: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926CCB2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087C09F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.909</w:t>
            </w:r>
          </w:p>
        </w:tc>
      </w:tr>
      <w:tr w:rsidR="00387C88" w:rsidRPr="006C6A61" w14:paraId="199AF5B2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1208914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Loss of appetite 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8378B86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5F0638E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3 (-0.14 – 0.08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2280A30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151BB7D8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64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3689C3A" w14:textId="77777777" w:rsidR="00387C88" w:rsidRPr="000519A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519AF">
              <w:rPr>
                <w:rFonts w:cstheme="minorHAnsi"/>
                <w:sz w:val="20"/>
                <w:szCs w:val="20"/>
                <w:lang w:val="en-GB"/>
              </w:rPr>
              <w:t xml:space="preserve">-0.02 </w:t>
            </w:r>
            <w:r>
              <w:rPr>
                <w:rFonts w:cstheme="minorHAnsi"/>
                <w:sz w:val="20"/>
                <w:szCs w:val="20"/>
                <w:lang w:val="en-GB"/>
              </w:rPr>
              <w:t>(-0.16 – 0.13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F3E5734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5A44293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.817</w:t>
            </w:r>
          </w:p>
        </w:tc>
      </w:tr>
      <w:tr w:rsidR="00387C88" w:rsidRPr="006C6A61" w14:paraId="3B2725C5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8D05D8B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Constipation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CA179F6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9D08B62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4 (-0.15 – 0.08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0803792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61E0B760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517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4E7C7D4" w14:textId="77777777" w:rsidR="00387C88" w:rsidRPr="000519A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519AF">
              <w:rPr>
                <w:rFonts w:cstheme="minorHAnsi"/>
                <w:sz w:val="20"/>
                <w:szCs w:val="20"/>
                <w:lang w:val="en-GB"/>
              </w:rPr>
              <w:t xml:space="preserve">-0.04 </w:t>
            </w:r>
            <w:r>
              <w:rPr>
                <w:rFonts w:cstheme="minorHAnsi"/>
                <w:sz w:val="20"/>
                <w:szCs w:val="20"/>
                <w:lang w:val="en-GB"/>
              </w:rPr>
              <w:t>(-0.26 – 0.17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AE9BD59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411D50E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.697</w:t>
            </w:r>
          </w:p>
        </w:tc>
      </w:tr>
      <w:tr w:rsidR="00387C88" w:rsidRPr="002A2780" w14:paraId="79CAA2F3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7E0CC6F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Diarrhoea 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60F9E4F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0390A54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01 (-0.08 – 0.08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74DF2E2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046BB50D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990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30D6B65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5 (-0.06 – 0.16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4DDD9F5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DFF64CB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.357</w:t>
            </w:r>
          </w:p>
        </w:tc>
      </w:tr>
      <w:tr w:rsidR="00387C88" w:rsidRPr="002A2780" w14:paraId="69A5A76B" w14:textId="77777777" w:rsidTr="00055325">
        <w:trPr>
          <w:trHeight w:val="77"/>
        </w:trPr>
        <w:tc>
          <w:tcPr>
            <w:tcW w:w="3403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A30FF" w14:textId="77777777" w:rsidR="00387C88" w:rsidRPr="006C6A61" w:rsidRDefault="00387C88" w:rsidP="00055325">
            <w:pPr>
              <w:spacing w:line="276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Financial difficulties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6960E" w14:textId="77777777" w:rsidR="00387C88" w:rsidRPr="00763DA3" w:rsidRDefault="00387C88" w:rsidP="00055325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774D2" w14:textId="7ABC619F" w:rsidR="00387C88" w:rsidRPr="00763DA3" w:rsidRDefault="00387C88" w:rsidP="00055325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25 (-0.35 – -0.15)</w:t>
            </w:r>
            <w:r w:rsidR="00F05B80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97F0B" w14:textId="77777777" w:rsidR="00387C88" w:rsidRPr="00763DA3" w:rsidRDefault="00387C88" w:rsidP="00055325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2BB246" w14:textId="77777777" w:rsidR="00387C88" w:rsidRPr="00763DA3" w:rsidRDefault="00387C88" w:rsidP="00055325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62E2C6" w14:textId="27F9FED5" w:rsidR="00387C88" w:rsidRPr="00A90E6F" w:rsidRDefault="00387C88" w:rsidP="00055325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0.3</w:t>
            </w:r>
            <w:r>
              <w:rPr>
                <w:rFonts w:cstheme="minorHAnsi"/>
                <w:sz w:val="20"/>
                <w:szCs w:val="20"/>
                <w:lang w:val="en-GB"/>
              </w:rPr>
              <w:t>4 (-0.50 – -0.17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="00F05B80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A29A60" w14:textId="77777777" w:rsidR="00387C88" w:rsidRPr="00A90E6F" w:rsidRDefault="00387C88" w:rsidP="00055325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0.38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09238D" w14:textId="77777777" w:rsidR="00387C88" w:rsidRPr="00A90E6F" w:rsidRDefault="00387C88" w:rsidP="00055325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387C88" w:rsidRPr="0062562F" w14:paraId="48AC711A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314B3DA" w14:textId="77777777" w:rsidR="00387C88" w:rsidRPr="00763DA3" w:rsidRDefault="00387C88" w:rsidP="00055325">
            <w:pPr>
              <w:pStyle w:val="Geenafstand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Cs w:val="0"/>
                <w:sz w:val="20"/>
                <w:szCs w:val="20"/>
                <w:lang w:val="en-GB"/>
              </w:rPr>
              <w:t>Social functioning</w:t>
            </w:r>
          </w:p>
          <w:p w14:paraId="1C446EF7" w14:textId="77777777" w:rsidR="00387C88" w:rsidRPr="00763DA3" w:rsidRDefault="00387C88" w:rsidP="00055325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861B920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Total GIST population (n=316)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-</w:t>
            </w:r>
            <w:r w:rsidRPr="00763DA3">
              <w:rPr>
                <w:rFonts w:cstheme="minorHAnsi"/>
                <w:sz w:val="20"/>
                <w:szCs w:val="20"/>
                <w:lang w:val="en-GB"/>
              </w:rPr>
              <w:t xml:space="preserve"> R² = 0.48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807A75D" w14:textId="77777777" w:rsidR="00387C88" w:rsidRPr="005631B2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E68FF">
              <w:rPr>
                <w:rFonts w:cstheme="minorHAnsi"/>
                <w:b/>
                <w:sz w:val="20"/>
                <w:szCs w:val="20"/>
                <w:lang w:val="en-GB"/>
              </w:rPr>
              <w:t>Patients on current TKI treatment (n=11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3</w:t>
            </w:r>
            <w:r w:rsidRPr="00CE68FF">
              <w:rPr>
                <w:rFonts w:cstheme="minorHAnsi"/>
                <w:b/>
                <w:sz w:val="20"/>
                <w:szCs w:val="20"/>
                <w:lang w:val="en-GB"/>
              </w:rPr>
              <w:t>) -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GB"/>
              </w:rPr>
              <w:t>R² = 0.53</w:t>
            </w:r>
          </w:p>
        </w:tc>
      </w:tr>
      <w:tr w:rsidR="00387C88" w:rsidRPr="006C6A61" w14:paraId="2FCDEA1C" w14:textId="77777777" w:rsidTr="00055325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A7BD5E1" w14:textId="77777777" w:rsidR="00387C88" w:rsidRPr="00763DA3" w:rsidRDefault="00387C88" w:rsidP="00055325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BC8CDA4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B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185C933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4845AFC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</w:t>
            </w: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4A32487" w14:textId="77777777" w:rsidR="00387C88" w:rsidRPr="005631B2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B 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1BD301B" w14:textId="77777777" w:rsidR="00387C88" w:rsidRPr="005631B2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1EB6D53" w14:textId="77777777" w:rsidR="00387C88" w:rsidRPr="005631B2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631B2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p-</w:t>
            </w:r>
            <w:r w:rsidRPr="005631B2">
              <w:rPr>
                <w:rFonts w:cstheme="minorHAnsi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387C88" w:rsidRPr="00763DA3" w14:paraId="6827B971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99B0FAA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Se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CB497EB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Male</w:t>
            </w:r>
          </w:p>
          <w:p w14:paraId="5734DDD3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22EBE1F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76407643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2.06 (-1.38 – 5.4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205E1BA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6B159EF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6CD41CF5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2067DBDE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23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B6A86AD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50BD6912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3.</w:t>
            </w:r>
            <w:r>
              <w:rPr>
                <w:rFonts w:cstheme="minorHAnsi"/>
                <w:sz w:val="20"/>
                <w:szCs w:val="20"/>
                <w:lang w:val="en-GB"/>
              </w:rPr>
              <w:t>09 (-3.58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 xml:space="preserve"> – 9.</w:t>
            </w:r>
            <w:r>
              <w:rPr>
                <w:rFonts w:cstheme="minorHAnsi"/>
                <w:sz w:val="20"/>
                <w:szCs w:val="20"/>
                <w:lang w:val="en-GB"/>
              </w:rPr>
              <w:t>76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D74C9A9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468FE02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AE5739C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F90FC31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.360</w:t>
            </w:r>
          </w:p>
        </w:tc>
      </w:tr>
      <w:tr w:rsidR="00387C88" w:rsidRPr="00763DA3" w14:paraId="0FF41F73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702157E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Number of comorbidities</w:t>
            </w:r>
          </w:p>
          <w:p w14:paraId="05FF5CC4" w14:textId="77777777" w:rsidR="00387C88" w:rsidRPr="006C6A61" w:rsidRDefault="00387C88" w:rsidP="00055325">
            <w:pPr>
              <w:pStyle w:val="Geenafstand"/>
              <w:ind w:left="708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0968473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Cs/>
                <w:sz w:val="20"/>
                <w:szCs w:val="20"/>
                <w:lang w:val="en-GB"/>
              </w:rPr>
              <w:t xml:space="preserve">None </w:t>
            </w:r>
          </w:p>
          <w:p w14:paraId="196400ED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Cs/>
                <w:sz w:val="20"/>
                <w:szCs w:val="20"/>
                <w:lang w:val="en-GB"/>
              </w:rPr>
              <w:t xml:space="preserve">1 </w:t>
            </w:r>
          </w:p>
          <w:p w14:paraId="2C845313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Cs/>
                <w:sz w:val="20"/>
                <w:szCs w:val="20"/>
                <w:lang w:val="en-GB"/>
              </w:rPr>
              <w:t>&gt;2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B73C49C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534A842A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7 (-4.67 – 4.33)</w:t>
            </w:r>
          </w:p>
          <w:p w14:paraId="6CBD23E2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1.04 (-4.97 – 2.89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F169322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01746E9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04</w:t>
            </w:r>
          </w:p>
          <w:p w14:paraId="68081E07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1A74D407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EF6D016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940</w:t>
            </w:r>
          </w:p>
          <w:p w14:paraId="2D9990AB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603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74FBE31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49406858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2.3</w:t>
            </w:r>
            <w:r>
              <w:rPr>
                <w:rFonts w:cstheme="minorHAnsi"/>
                <w:sz w:val="20"/>
                <w:szCs w:val="20"/>
                <w:lang w:val="en-GB"/>
              </w:rPr>
              <w:t>3 (-11.18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 xml:space="preserve"> – 6.5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46EFCC43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3.6</w:t>
            </w:r>
            <w:r>
              <w:rPr>
                <w:rFonts w:cstheme="minorHAnsi"/>
                <w:sz w:val="20"/>
                <w:szCs w:val="20"/>
                <w:lang w:val="en-GB"/>
              </w:rPr>
              <w:t>1 (-10.88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 xml:space="preserve"> – 3.</w:t>
            </w:r>
            <w:r>
              <w:rPr>
                <w:rFonts w:cstheme="minorHAnsi"/>
                <w:sz w:val="20"/>
                <w:szCs w:val="20"/>
                <w:lang w:val="en-GB"/>
              </w:rPr>
              <w:t>66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87C0D70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A1C7F7E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0.04</w:t>
            </w:r>
          </w:p>
          <w:p w14:paraId="4253DDB7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66D8043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1DE4874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.602</w:t>
            </w:r>
          </w:p>
          <w:p w14:paraId="578E7A3B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.326</w:t>
            </w:r>
          </w:p>
        </w:tc>
      </w:tr>
      <w:tr w:rsidR="00387C88" w:rsidRPr="00763DA3" w14:paraId="1EB0B3EC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367357A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Current TKI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97B53B9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  <w:p w14:paraId="1B47C836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BD87797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2A70A9A2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2.19 (-3.52 – 7.90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F287428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DFD073D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3F0B676F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38BD09C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45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5CECEDC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9E28DC3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3654263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87C88" w:rsidRPr="00763DA3" w14:paraId="4343523D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BF3240C" w14:textId="77777777" w:rsidR="00387C88" w:rsidRPr="006C6A61" w:rsidRDefault="00387C88" w:rsidP="00055325">
            <w:pPr>
              <w:pStyle w:val="Geenafstand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Current treatment setting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9BACCDB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Curative</w:t>
            </w:r>
          </w:p>
          <w:p w14:paraId="4E51C7FF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Palliative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27264B1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698DB915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3.49 (-2.57 – 9.56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D025236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D18DDEC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8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1E068DC3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C79424F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258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2F1D40C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Reference</w:t>
            </w:r>
          </w:p>
          <w:p w14:paraId="2260BA3C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2.0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 xml:space="preserve"> (-5.5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 xml:space="preserve"> – 9.5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3D55C85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B4B5A84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4DC720F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810B02C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.597</w:t>
            </w:r>
          </w:p>
        </w:tc>
      </w:tr>
      <w:tr w:rsidR="00387C88" w:rsidRPr="00763DA3" w14:paraId="72D53DD1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8B6C83A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72C1948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1D2D28C" w14:textId="75BB3424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21 (-0.32 – -0.10)</w:t>
            </w:r>
            <w:r w:rsidR="005F4A04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FE41436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2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5BE81CCE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2A5E5B9" w14:textId="29CC362D" w:rsidR="00387C88" w:rsidRPr="000519A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26 (-0.42 – -0.09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="005F4A04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16AD0B5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9D59C2D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b/>
                <w:sz w:val="20"/>
                <w:szCs w:val="20"/>
                <w:lang w:val="en-GB"/>
              </w:rPr>
              <w:t>.003</w:t>
            </w:r>
          </w:p>
        </w:tc>
      </w:tr>
      <w:tr w:rsidR="00387C88" w:rsidRPr="006C6A61" w14:paraId="00F6BFCA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9B16219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Nausea and vomiting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50D5DEF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CD94F40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9 (-0.23 – 0.04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7C21149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3B1DD87D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18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3070B61" w14:textId="77777777" w:rsidR="00387C88" w:rsidRPr="000519A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519AF">
              <w:rPr>
                <w:rFonts w:cstheme="minorHAnsi"/>
                <w:sz w:val="20"/>
                <w:szCs w:val="20"/>
                <w:lang w:val="en-GB"/>
              </w:rPr>
              <w:t>-0.02 (-0.2</w:t>
            </w: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 xml:space="preserve"> – 0.</w:t>
            </w:r>
            <w:r>
              <w:rPr>
                <w:rFonts w:cstheme="minorHAnsi"/>
                <w:sz w:val="20"/>
                <w:szCs w:val="20"/>
                <w:lang w:val="en-GB"/>
              </w:rPr>
              <w:t>19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04C4528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905DCDC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.869</w:t>
            </w:r>
          </w:p>
        </w:tc>
      </w:tr>
      <w:tr w:rsidR="00387C88" w:rsidRPr="006C6A61" w14:paraId="4538AEE4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5285006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Pain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692AD07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404C964" w14:textId="0343CB9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33 (-0.43 – -0.24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6AEA30C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35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34B1D329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4FE9088" w14:textId="30B06B82" w:rsidR="00387C88" w:rsidRPr="000519A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37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 xml:space="preserve"> (-0.5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 xml:space="preserve"> – -0.2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4FB7391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0.41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D8D6A6D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</w:tr>
      <w:tr w:rsidR="00387C88" w:rsidRPr="006C6A61" w14:paraId="1FA0CE96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A9A2BC2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Dyspnoea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78D7D87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A158BE6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3 (-0.12 – 0.05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7A4A0BC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01B7569E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44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182AADC" w14:textId="77777777" w:rsidR="00387C88" w:rsidRPr="000519A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519AF">
              <w:rPr>
                <w:rFonts w:cstheme="minorHAnsi"/>
                <w:sz w:val="20"/>
                <w:szCs w:val="20"/>
                <w:lang w:val="en-GB"/>
              </w:rPr>
              <w:t xml:space="preserve">-0.01 </w:t>
            </w:r>
            <w:r>
              <w:rPr>
                <w:rFonts w:cstheme="minorHAnsi"/>
                <w:sz w:val="20"/>
                <w:szCs w:val="20"/>
                <w:lang w:val="en-GB"/>
              </w:rPr>
              <w:t>(-0.15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 xml:space="preserve"> – 0.1</w:t>
            </w: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CE1B45C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9D0F055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.872</w:t>
            </w:r>
          </w:p>
        </w:tc>
      </w:tr>
      <w:tr w:rsidR="00387C88" w:rsidRPr="006C6A61" w14:paraId="153B3DA8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72224EF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lastRenderedPageBreak/>
              <w:t>Insomnia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3EFD9DC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385C2A2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7 (-0.14 – 0.01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D88A87A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0EB4322E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068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1F5CABB" w14:textId="77777777" w:rsidR="00387C88" w:rsidRPr="000519A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519AF">
              <w:rPr>
                <w:rFonts w:cstheme="minorHAnsi"/>
                <w:sz w:val="20"/>
                <w:szCs w:val="20"/>
                <w:lang w:val="en-GB"/>
              </w:rPr>
              <w:t xml:space="preserve">0.02 </w:t>
            </w:r>
            <w:r>
              <w:rPr>
                <w:rFonts w:cstheme="minorHAnsi"/>
                <w:sz w:val="20"/>
                <w:szCs w:val="20"/>
                <w:lang w:val="en-GB"/>
              </w:rPr>
              <w:t>(-0.11 – 0.16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D6F2E5E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D529C18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.750</w:t>
            </w:r>
          </w:p>
        </w:tc>
      </w:tr>
      <w:tr w:rsidR="00387C88" w:rsidRPr="006C6A61" w14:paraId="2A6765FD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CB9101A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Loss of appetite 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2AB8686" w14:textId="77777777" w:rsidR="00387C88" w:rsidRPr="00763DA3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9546453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0 (-0.21 – 0.01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5998CFD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6EC27F4B" w14:textId="77777777" w:rsidR="00387C88" w:rsidRPr="00763DA3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063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69A5670" w14:textId="77777777" w:rsidR="00387C88" w:rsidRPr="000519A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08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 xml:space="preserve"> (-0.2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 xml:space="preserve"> – 0.</w:t>
            </w:r>
            <w:r>
              <w:rPr>
                <w:rFonts w:cstheme="minorHAnsi"/>
                <w:sz w:val="20"/>
                <w:szCs w:val="20"/>
                <w:lang w:val="en-GB"/>
              </w:rPr>
              <w:t>07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9F2D2BD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38B8483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.298</w:t>
            </w:r>
          </w:p>
        </w:tc>
      </w:tr>
      <w:tr w:rsidR="00387C88" w:rsidRPr="006C6A61" w14:paraId="76F520F0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BC070ED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Constipation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0B92206" w14:textId="77777777" w:rsidR="00387C88" w:rsidRPr="00763DA3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95ADF33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11 (-0.002 – 0.22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E318903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0.09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1D620318" w14:textId="77777777" w:rsidR="00387C88" w:rsidRPr="00763DA3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3DA3">
              <w:rPr>
                <w:rFonts w:cstheme="minorHAnsi"/>
                <w:sz w:val="20"/>
                <w:szCs w:val="20"/>
                <w:lang w:val="en-GB"/>
              </w:rPr>
              <w:t>.053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41D82BD" w14:textId="77777777" w:rsidR="00387C88" w:rsidRPr="000519A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7 (-0.14 – 0.28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B2D7065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93D7D19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.532</w:t>
            </w:r>
          </w:p>
        </w:tc>
      </w:tr>
      <w:tr w:rsidR="00387C88" w:rsidRPr="00763DA3" w14:paraId="5D49978B" w14:textId="77777777" w:rsidTr="0005532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4FD96DE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Diarrhoea 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F9189E7" w14:textId="77777777" w:rsidR="00387C88" w:rsidRPr="006C6A61" w:rsidRDefault="00387C88" w:rsidP="0005532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D645929" w14:textId="77777777" w:rsidR="00387C88" w:rsidRPr="006C6A61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1 (-0.07 – 0.08</w:t>
            </w:r>
            <w:r w:rsidRPr="006C6A61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DBD1F48" w14:textId="77777777" w:rsidR="00387C88" w:rsidRPr="006C6A61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3B65FF7F" w14:textId="77777777" w:rsidR="00387C88" w:rsidRPr="006C6A61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.902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3078C05" w14:textId="77777777" w:rsidR="00387C88" w:rsidRPr="000519A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519AF">
              <w:rPr>
                <w:rFonts w:cstheme="minorHAnsi"/>
                <w:sz w:val="20"/>
                <w:szCs w:val="20"/>
                <w:lang w:val="en-GB"/>
              </w:rPr>
              <w:t>0.02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-0.09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 xml:space="preserve"> – 0.1</w:t>
            </w: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0519AF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3937055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A4968E3" w14:textId="77777777" w:rsidR="00387C88" w:rsidRPr="00A90E6F" w:rsidRDefault="00387C88" w:rsidP="00055325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.721</w:t>
            </w:r>
          </w:p>
        </w:tc>
      </w:tr>
      <w:tr w:rsidR="00387C88" w:rsidRPr="00763DA3" w14:paraId="1B8B5EFB" w14:textId="77777777" w:rsidTr="0005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7897C" w14:textId="77777777" w:rsidR="00387C88" w:rsidRPr="006C6A61" w:rsidRDefault="00387C88" w:rsidP="00055325">
            <w:pPr>
              <w:spacing w:line="276" w:lineRule="auto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 w:val="0"/>
                <w:sz w:val="20"/>
                <w:szCs w:val="20"/>
                <w:lang w:val="en-GB"/>
              </w:rPr>
              <w:t>Financial difficulties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239A8" w14:textId="77777777" w:rsidR="00387C88" w:rsidRPr="006C6A61" w:rsidRDefault="00387C88" w:rsidP="0005532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AB32D" w14:textId="3CB204C6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-0.</w:t>
            </w:r>
            <w:r>
              <w:rPr>
                <w:rFonts w:cstheme="minorHAnsi"/>
                <w:sz w:val="20"/>
                <w:szCs w:val="20"/>
                <w:lang w:val="en-GB"/>
              </w:rPr>
              <w:t>26 (-0.36</w:t>
            </w:r>
            <w:r w:rsidRPr="006C6A61">
              <w:rPr>
                <w:rFonts w:cstheme="minorHAnsi"/>
                <w:sz w:val="20"/>
                <w:szCs w:val="20"/>
                <w:lang w:val="en-GB"/>
              </w:rPr>
              <w:t xml:space="preserve"> – -0.</w:t>
            </w:r>
            <w:r>
              <w:rPr>
                <w:rFonts w:cstheme="minorHAnsi"/>
                <w:sz w:val="20"/>
                <w:szCs w:val="20"/>
                <w:lang w:val="en-GB"/>
              </w:rPr>
              <w:t>16</w:t>
            </w:r>
            <w:r w:rsidRPr="006C6A61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="00F05B80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8BAB0" w14:textId="77777777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0FEB6A5" w14:textId="77777777" w:rsidR="00387C88" w:rsidRPr="006C6A61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C6A61">
              <w:rPr>
                <w:rFonts w:cstheme="minorHAnsi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55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B1C76F" w14:textId="146E0024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0.26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 xml:space="preserve"> (-0.4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 xml:space="preserve"> – -0.1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A90E6F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="00F05B80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3CD1F5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sz w:val="20"/>
                <w:szCs w:val="20"/>
                <w:lang w:val="en-GB"/>
              </w:rPr>
              <w:t>-0.27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4F5562" w14:textId="77777777" w:rsidR="00387C88" w:rsidRPr="00A90E6F" w:rsidRDefault="00387C88" w:rsidP="00055325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90E6F">
              <w:rPr>
                <w:rFonts w:cstheme="minorHAnsi"/>
                <w:b/>
                <w:sz w:val="20"/>
                <w:szCs w:val="20"/>
                <w:lang w:val="en-GB"/>
              </w:rPr>
              <w:t>.002</w:t>
            </w:r>
          </w:p>
        </w:tc>
      </w:tr>
      <w:tr w:rsidR="00387C88" w:rsidRPr="00E96446" w14:paraId="1B1A4354" w14:textId="77777777" w:rsidTr="0005532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8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4CC77682" w14:textId="6F479632" w:rsidR="00387C88" w:rsidRPr="00A90E6F" w:rsidRDefault="00387C88" w:rsidP="00055325">
            <w:pPr>
              <w:pStyle w:val="Geenafstand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eastAsia="Calibri" w:cstheme="minorHAnsi"/>
                <w:i/>
                <w:sz w:val="20"/>
                <w:szCs w:val="20"/>
                <w:lang w:val="en-GB"/>
              </w:rPr>
              <w:t xml:space="preserve">The effect size </w:t>
            </w:r>
            <w:r w:rsidRPr="00E43DB3">
              <w:rPr>
                <w:rFonts w:eastAsia="Calibri" w:cstheme="minorHAnsi"/>
                <w:i/>
                <w:sz w:val="20"/>
                <w:szCs w:val="20"/>
                <w:lang w:val="en-GB"/>
              </w:rPr>
              <w:t>were considered</w:t>
            </w:r>
            <w:r>
              <w:rPr>
                <w:rFonts w:eastAsia="Calibri" w:cstheme="minorHAnsi"/>
                <w:i/>
                <w:sz w:val="20"/>
                <w:szCs w:val="20"/>
                <w:lang w:val="en-GB"/>
              </w:rPr>
              <w:t xml:space="preserve"> *small, **medium or ***large [21</w:t>
            </w:r>
            <w:r w:rsidRPr="00E43DB3">
              <w:rPr>
                <w:rFonts w:eastAsia="Calibri" w:cstheme="minorHAnsi"/>
                <w:i/>
                <w:sz w:val="20"/>
                <w:szCs w:val="20"/>
                <w:lang w:val="en-GB"/>
              </w:rPr>
              <w:t>]</w:t>
            </w:r>
          </w:p>
        </w:tc>
      </w:tr>
    </w:tbl>
    <w:p w14:paraId="4DC63FA3" w14:textId="1214B73D" w:rsidR="00751039" w:rsidRPr="00387C88" w:rsidRDefault="00751039">
      <w:pPr>
        <w:rPr>
          <w:lang w:val="en-GB"/>
        </w:rPr>
      </w:pPr>
    </w:p>
    <w:sectPr w:rsidR="00751039" w:rsidRPr="00387C88" w:rsidSect="00387C8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adtpv2l05pzxeefv25fp0ffv9e9w0tv5rt&quot;&gt;TKI pneumonitis&lt;record-ids&gt;&lt;item&gt;117&lt;/item&gt;&lt;/record-ids&gt;&lt;/item&gt;&lt;/Libraries&gt;"/>
  </w:docVars>
  <w:rsids>
    <w:rsidRoot w:val="002629A1"/>
    <w:rsid w:val="00027ED5"/>
    <w:rsid w:val="0004591E"/>
    <w:rsid w:val="000519AF"/>
    <w:rsid w:val="0008484F"/>
    <w:rsid w:val="000C5683"/>
    <w:rsid w:val="000D1389"/>
    <w:rsid w:val="00123858"/>
    <w:rsid w:val="001714C6"/>
    <w:rsid w:val="00191E12"/>
    <w:rsid w:val="001958BB"/>
    <w:rsid w:val="001E0C87"/>
    <w:rsid w:val="001E6E1C"/>
    <w:rsid w:val="0020609C"/>
    <w:rsid w:val="00216219"/>
    <w:rsid w:val="00246C9B"/>
    <w:rsid w:val="002629A1"/>
    <w:rsid w:val="002A0D14"/>
    <w:rsid w:val="002A2780"/>
    <w:rsid w:val="002D4553"/>
    <w:rsid w:val="002D6365"/>
    <w:rsid w:val="00310F71"/>
    <w:rsid w:val="003267E5"/>
    <w:rsid w:val="0035140F"/>
    <w:rsid w:val="00371464"/>
    <w:rsid w:val="00387C88"/>
    <w:rsid w:val="0042393A"/>
    <w:rsid w:val="00452DCE"/>
    <w:rsid w:val="004877BA"/>
    <w:rsid w:val="004C376E"/>
    <w:rsid w:val="004C65AB"/>
    <w:rsid w:val="00577F2D"/>
    <w:rsid w:val="005A35E1"/>
    <w:rsid w:val="005F4A04"/>
    <w:rsid w:val="00642F56"/>
    <w:rsid w:val="00647026"/>
    <w:rsid w:val="006E5C14"/>
    <w:rsid w:val="00735A63"/>
    <w:rsid w:val="00751039"/>
    <w:rsid w:val="00763DA3"/>
    <w:rsid w:val="00773C2A"/>
    <w:rsid w:val="008168FE"/>
    <w:rsid w:val="00854AC7"/>
    <w:rsid w:val="008A56C3"/>
    <w:rsid w:val="008B10A8"/>
    <w:rsid w:val="008B5165"/>
    <w:rsid w:val="008B6D94"/>
    <w:rsid w:val="008E53DF"/>
    <w:rsid w:val="00923794"/>
    <w:rsid w:val="00941EC0"/>
    <w:rsid w:val="00960AA6"/>
    <w:rsid w:val="00964DA0"/>
    <w:rsid w:val="009916A0"/>
    <w:rsid w:val="009A18B9"/>
    <w:rsid w:val="00A108E0"/>
    <w:rsid w:val="00A202EB"/>
    <w:rsid w:val="00A6411A"/>
    <w:rsid w:val="00A651DC"/>
    <w:rsid w:val="00A65309"/>
    <w:rsid w:val="00A90E6F"/>
    <w:rsid w:val="00AB6835"/>
    <w:rsid w:val="00AE31F9"/>
    <w:rsid w:val="00B679DC"/>
    <w:rsid w:val="00BD755C"/>
    <w:rsid w:val="00C726A7"/>
    <w:rsid w:val="00C92608"/>
    <w:rsid w:val="00CF096F"/>
    <w:rsid w:val="00D14FD8"/>
    <w:rsid w:val="00D6059F"/>
    <w:rsid w:val="00DC088C"/>
    <w:rsid w:val="00DC3E4B"/>
    <w:rsid w:val="00E3656A"/>
    <w:rsid w:val="00E43DB3"/>
    <w:rsid w:val="00E53832"/>
    <w:rsid w:val="00E64300"/>
    <w:rsid w:val="00E96446"/>
    <w:rsid w:val="00EC3F09"/>
    <w:rsid w:val="00F05B80"/>
    <w:rsid w:val="00F10619"/>
    <w:rsid w:val="00F34421"/>
    <w:rsid w:val="00FB23AD"/>
    <w:rsid w:val="00FB2D5C"/>
    <w:rsid w:val="00FC1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3BB5B"/>
  <w15:chartTrackingRefBased/>
  <w15:docId w15:val="{D7B5A611-ECE6-4C19-855B-240914FC0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629A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2629A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629A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629A1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629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629A1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75103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A90E6F"/>
    <w:pPr>
      <w:spacing w:after="0" w:line="240" w:lineRule="auto"/>
    </w:pPr>
  </w:style>
  <w:style w:type="paragraph" w:customStyle="1" w:styleId="EndNoteBibliographyTitle">
    <w:name w:val="EndNote Bibliography Title"/>
    <w:basedOn w:val="Standaard"/>
    <w:link w:val="EndNoteBibliographyTitleChar"/>
    <w:rsid w:val="004C376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C376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C37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C376E"/>
    <w:rPr>
      <w:rFonts w:ascii="Calibri" w:hAnsi="Calibri" w:cs="Calibri"/>
      <w:noProof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91E1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91E12"/>
    <w:rPr>
      <w:b/>
      <w:bCs/>
      <w:sz w:val="20"/>
      <w:szCs w:val="20"/>
    </w:rPr>
  </w:style>
  <w:style w:type="table" w:styleId="Lijsttabel1licht-Accent3">
    <w:name w:val="List Table 1 Light Accent 3"/>
    <w:basedOn w:val="Standaardtabel"/>
    <w:uiPriority w:val="46"/>
    <w:rsid w:val="0021621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2165</Words>
  <Characters>11912</Characters>
  <Application>Microsoft Office Word</Application>
  <DocSecurity>0</DocSecurity>
  <Lines>99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Wal, van de</dc:creator>
  <cp:keywords/>
  <dc:description/>
  <cp:lastModifiedBy>deborah van de Wal</cp:lastModifiedBy>
  <cp:revision>2</cp:revision>
  <dcterms:created xsi:type="dcterms:W3CDTF">2024-02-11T21:47:00Z</dcterms:created>
  <dcterms:modified xsi:type="dcterms:W3CDTF">2024-02-11T21:47:00Z</dcterms:modified>
</cp:coreProperties>
</file>